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454E" w14:textId="77777777" w:rsidR="003F3B41" w:rsidRDefault="003F3B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FD959C" w14:textId="77777777" w:rsidR="009D571C" w:rsidRDefault="009D571C" w:rsidP="009D57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D571C">
        <w:rPr>
          <w:rFonts w:ascii="Times New Roman" w:hAnsi="Times New Roman" w:cs="Times New Roman"/>
          <w:b/>
          <w:sz w:val="24"/>
          <w:szCs w:val="24"/>
        </w:rPr>
        <w:t>Methods and Materials</w:t>
      </w:r>
    </w:p>
    <w:p w14:paraId="23CF6AA4" w14:textId="77777777" w:rsidR="00175410" w:rsidRDefault="00175410" w:rsidP="009D571C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</w:p>
    <w:p w14:paraId="185AF06F" w14:textId="57D1B9BD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DF7FD3">
        <w:rPr>
          <w:rFonts w:ascii="Times New Roman" w:hAnsi="Times New Roman" w:cs="Times New Roman"/>
          <w:bCs/>
          <w:i/>
          <w:sz w:val="24"/>
          <w:szCs w:val="24"/>
        </w:rPr>
        <w:t>Study design and participants</w:t>
      </w:r>
    </w:p>
    <w:p w14:paraId="73C6A3C5" w14:textId="49D7C18F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F7FD3">
        <w:rPr>
          <w:rFonts w:ascii="Times New Roman" w:hAnsi="Times New Roman" w:cs="Times New Roman"/>
          <w:bCs/>
          <w:sz w:val="24"/>
          <w:szCs w:val="24"/>
        </w:rPr>
        <w:t xml:space="preserve">This was a prospective, non-randomized intervention trial </w:t>
      </w:r>
      <w:r w:rsidRPr="00DF7FD3">
        <w:rPr>
          <w:rFonts w:ascii="Times New Roman" w:hAnsi="Times New Roman" w:cs="Times New Roman"/>
          <w:sz w:val="24"/>
          <w:szCs w:val="24"/>
        </w:rPr>
        <w:t>due to the lack of convalescent plasma in the early stages of the COVID-19 outbreak.</w:t>
      </w:r>
      <w:r w:rsidRPr="00DF7FD3">
        <w:t xml:space="preserve"> </w:t>
      </w:r>
      <w:r w:rsidRPr="00DF7FD3">
        <w:rPr>
          <w:rFonts w:ascii="Times New Roman" w:hAnsi="Times New Roman" w:cs="Times New Roman"/>
          <w:sz w:val="24"/>
          <w:szCs w:val="24"/>
        </w:rPr>
        <w:t>Patients who were infected during</w:t>
      </w:r>
      <w:r w:rsidRPr="00DF7FD3">
        <w:rPr>
          <w:rFonts w:ascii="Times New Roman" w:hAnsi="Times New Roman" w:cs="Times New Roman"/>
        </w:rPr>
        <w:t xml:space="preserve"> </w:t>
      </w:r>
      <w:r w:rsidRPr="00DF7FD3">
        <w:rPr>
          <w:rFonts w:ascii="Times New Roman" w:hAnsi="Times New Roman" w:cs="Times New Roman"/>
          <w:sz w:val="24"/>
          <w:szCs w:val="24"/>
        </w:rPr>
        <w:t xml:space="preserve">the early stages of the epidemic were considered clinically urgent and thus received a combination </w:t>
      </w:r>
      <w:r w:rsidR="00726202">
        <w:rPr>
          <w:rFonts w:ascii="Times New Roman" w:hAnsi="Times New Roman" w:cs="Times New Roman"/>
          <w:sz w:val="24"/>
          <w:szCs w:val="24"/>
        </w:rPr>
        <w:t xml:space="preserve">of </w:t>
      </w:r>
      <w:r w:rsidRPr="00DF7FD3">
        <w:rPr>
          <w:rFonts w:ascii="Times New Roman" w:hAnsi="Times New Roman" w:cs="Times New Roman"/>
          <w:sz w:val="24"/>
          <w:szCs w:val="24"/>
        </w:rPr>
        <w:t>convalescent plasma treatment, as the preparation of a concentrated antibody procedure was relatively more complicated than the direct use of convalescent plasma for treatment.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Ethical approval was obtained from the Research Ethics Committee of Shenzhen Third People’s Hospital (2020-00</w:t>
      </w:r>
      <w:r w:rsidR="00291892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1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-02). All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participants provided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written, informed consent.</w:t>
      </w:r>
    </w:p>
    <w:p w14:paraId="2685A76B" w14:textId="69E73E1B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F7FD3">
        <w:rPr>
          <w:rFonts w:ascii="Times New Roman" w:hAnsi="Times New Roman" w:cs="Times New Roman" w:hint="eastAsia"/>
          <w:bCs/>
          <w:sz w:val="24"/>
          <w:szCs w:val="24"/>
        </w:rPr>
        <w:t>Thirteen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COVID-19 patients were enrolled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in this study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at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the Shenzhen Third People’s Hospital from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late </w:t>
      </w:r>
      <w:r w:rsidRPr="00DF7FD3">
        <w:rPr>
          <w:rFonts w:ascii="Times New Roman" w:hAnsi="Times New Roman" w:cs="Times New Roman"/>
          <w:bCs/>
          <w:sz w:val="24"/>
          <w:szCs w:val="24"/>
        </w:rPr>
        <w:t>January to August, 2020. Diagnosis of SARS-CoV-2 was confirmed by SARS-CoV-2 RNA commercial RT-qPCR assays.</w:t>
      </w:r>
      <w:bookmarkStart w:id="0" w:name="OLE_LINK2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All COVID-19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patients </w:t>
      </w:r>
      <w:r w:rsidRPr="00DF7FD3">
        <w:rPr>
          <w:rFonts w:ascii="Times New Roman" w:hAnsi="Times New Roman" w:cs="Times New Roman"/>
          <w:bCs/>
          <w:sz w:val="24"/>
          <w:szCs w:val="24"/>
        </w:rPr>
        <w:t>were critical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ly ill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(receiving </w:t>
      </w:r>
      <w:r w:rsidRPr="00DF7FD3">
        <w:rPr>
          <w:rFonts w:ascii="Times New Roman" w:hAnsi="Times New Roman" w:cs="Times New Roman"/>
          <w:bCs/>
          <w:sz w:val="24"/>
          <w:szCs w:val="24"/>
        </w:rPr>
        <w:t>mechanical ventilation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according to the “Diagnosis and Treatment Protocol of COVID-19 (the 8th Tentative Version)” issued by National Health Commission of China</w:t>
      </w:r>
      <w:r w:rsidR="00CA25E7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726202">
        <w:rPr>
          <w:rFonts w:ascii="Times New Roman" w:hAnsi="Times New Roman" w:cs="Times New Roman"/>
          <w:bCs/>
          <w:sz w:val="24"/>
          <w:szCs w:val="24"/>
        </w:rPr>
        <w:t xml:space="preserve"> to the</w:t>
      </w:r>
      <w:r w:rsidR="00D265EE" w:rsidRPr="000B3576">
        <w:rPr>
          <w:rFonts w:ascii="Times New Roman" w:hAnsi="Times New Roman" w:cs="Times New Roman"/>
          <w:bCs/>
          <w:sz w:val="24"/>
          <w:szCs w:val="24"/>
        </w:rPr>
        <w:t xml:space="preserve"> WHO severity classification</w:t>
      </w:r>
      <w:r w:rsidR="00092531">
        <w:rPr>
          <w:rFonts w:ascii="Times New Roman" w:hAnsi="Times New Roman" w:cs="Times New Roman"/>
          <w:bCs/>
          <w:sz w:val="24"/>
          <w:szCs w:val="24"/>
        </w:rPr>
        <w:t>.</w:t>
      </w:r>
      <w:r w:rsidRPr="00DF7FD3">
        <w:t xml:space="preserve"> </w:t>
      </w:r>
      <w:bookmarkEnd w:id="0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The medical data of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the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participants was described in Table 1. Patient demographic data, including COVID-19 disease severity, time of disease onset, age, and epidemiological history were recorded. A summary of the data can be found in Table 1.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Seven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patients</w:t>
      </w:r>
      <w:bookmarkStart w:id="1" w:name="_Hlk60901623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 (S1-S7)</w:t>
      </w:r>
      <w:bookmarkEnd w:id="1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 received concentrated antibody treatment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 as the </w:t>
      </w:r>
      <w:bookmarkStart w:id="2" w:name="_Hlk60905678"/>
      <w:r w:rsidRPr="00DF7FD3">
        <w:rPr>
          <w:rFonts w:ascii="Times New Roman" w:hAnsi="Times New Roman" w:cs="Times New Roman" w:hint="eastAsia"/>
          <w:bCs/>
          <w:sz w:val="24"/>
          <w:szCs w:val="24"/>
        </w:rPr>
        <w:t>intervention group</w:t>
      </w:r>
      <w:bookmarkEnd w:id="2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including three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6202">
        <w:rPr>
          <w:rFonts w:ascii="Times New Roman" w:hAnsi="Times New Roman" w:cs="Times New Roman"/>
          <w:bCs/>
          <w:sz w:val="24"/>
          <w:szCs w:val="24"/>
        </w:rPr>
        <w:t xml:space="preserve">who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received both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convalescent plasma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and concentrated antibody</w:t>
      </w:r>
      <w:r w:rsidRPr="00DF7FD3">
        <w:rPr>
          <w:rFonts w:ascii="Times New Roman" w:hAnsi="Times New Roman" w:cs="Times New Roman"/>
          <w:bCs/>
          <w:sz w:val="24"/>
          <w:szCs w:val="24"/>
        </w:rPr>
        <w:t>). The</w:t>
      </w:r>
      <w:r w:rsidRPr="00DF7FD3"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intervention group patient received 1.2 grams (Patient S1 and the first treatment of S2) and 2.5 </w:t>
      </w:r>
      <w:r w:rsidRPr="00DF7FD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rams (the second treatment of S2 and S3-S7) of convalescent plasma concentrated antibody intravenously for two consecutive days. Antibody was administered between 7 to 47 days post symptom onset. And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other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six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patients (S8-S13)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>receiving no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plasma or antibody therapy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 were followed as the control group</w:t>
      </w:r>
      <w:r w:rsidRPr="00DF7FD3">
        <w:rPr>
          <w:rFonts w:ascii="Times New Roman" w:hAnsi="Times New Roman" w:cs="Times New Roman"/>
          <w:bCs/>
          <w:sz w:val="24"/>
          <w:szCs w:val="24"/>
        </w:rPr>
        <w:t>.</w:t>
      </w:r>
      <w:r w:rsidRPr="00DF7FD3"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Patients in the control group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had </w:t>
      </w:r>
      <w:r w:rsidRPr="00DF7FD3">
        <w:rPr>
          <w:rFonts w:ascii="Times New Roman" w:hAnsi="Times New Roman" w:cs="Times New Roman"/>
          <w:bCs/>
          <w:sz w:val="24"/>
          <w:szCs w:val="24"/>
        </w:rPr>
        <w:t>similar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 baseline clinical characteristics with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 the intervention group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, including age, disease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severity, 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time after symptom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onset, and epidemiological history, etc. </w:t>
      </w:r>
      <w:r w:rsidRPr="00DF7FD3">
        <w:rPr>
          <w:rFonts w:ascii="Times New Roman" w:hAnsi="Times New Roman" w:cs="Times New Roman"/>
          <w:sz w:val="24"/>
          <w:szCs w:val="24"/>
        </w:rPr>
        <w:t>The inclusion criteria for this study included COVID-19 critically ill patients.</w:t>
      </w:r>
      <w:r w:rsidRPr="00DF7FD3">
        <w:t xml:space="preserve"> </w:t>
      </w:r>
      <w:r w:rsidRPr="00DF7FD3">
        <w:rPr>
          <w:rFonts w:ascii="Times New Roman" w:hAnsi="Times New Roman" w:cs="Times New Roman"/>
          <w:sz w:val="24"/>
          <w:szCs w:val="24"/>
        </w:rPr>
        <w:t>Patients exclusion criteria included: 1) definite diagnosis of an incurable malignancy; 2) history of</w:t>
      </w:r>
      <w:r w:rsidR="00D3294F">
        <w:rPr>
          <w:rFonts w:ascii="Times New Roman" w:hAnsi="Times New Roman" w:cs="Times New Roman"/>
          <w:sz w:val="24"/>
          <w:szCs w:val="24"/>
        </w:rPr>
        <w:t xml:space="preserve"> </w:t>
      </w:r>
      <w:r w:rsidR="00D3294F" w:rsidRPr="00DF7FD3">
        <w:rPr>
          <w:rFonts w:ascii="Times New Roman" w:hAnsi="Times New Roman" w:cs="Times New Roman"/>
          <w:sz w:val="24"/>
          <w:szCs w:val="24"/>
        </w:rPr>
        <w:t>severe</w:t>
      </w:r>
      <w:r w:rsidRPr="00DF7FD3">
        <w:rPr>
          <w:rFonts w:ascii="Times New Roman" w:hAnsi="Times New Roman" w:cs="Times New Roman"/>
          <w:sz w:val="24"/>
          <w:szCs w:val="24"/>
        </w:rPr>
        <w:t xml:space="preserve"> cardiovascular or cerebrovascular disease; 3) being on medications with hepatotoxicity; 4) women who were pregnant or lactating, or had recently planned pregnancies; 5) had used or planned to use a drug product other than the antibody used for this observation within 30 days before the first dose of treatment and during the observation period; 6) had an immune deficiency disease (eg, HIV positive), a primary disease in vital organs, cancer (or precancerous lesions),</w:t>
      </w:r>
      <w:r w:rsidR="00D3294F">
        <w:rPr>
          <w:rFonts w:ascii="Times New Roman" w:hAnsi="Times New Roman" w:cs="Times New Roman"/>
          <w:sz w:val="24"/>
          <w:szCs w:val="24"/>
        </w:rPr>
        <w:t xml:space="preserve"> </w:t>
      </w:r>
      <w:r w:rsidR="00D3294F">
        <w:rPr>
          <w:rFonts w:ascii="Times New Roman" w:hAnsi="Times New Roman" w:cs="Times New Roman" w:hint="eastAsia"/>
          <w:sz w:val="24"/>
          <w:szCs w:val="24"/>
        </w:rPr>
        <w:t>and</w:t>
      </w:r>
      <w:r w:rsidRPr="00DF7FD3">
        <w:rPr>
          <w:rFonts w:ascii="Times New Roman" w:hAnsi="Times New Roman" w:cs="Times New Roman"/>
          <w:sz w:val="24"/>
          <w:szCs w:val="24"/>
        </w:rPr>
        <w:t xml:space="preserve"> diseases</w:t>
      </w:r>
      <w:r w:rsidR="00D3294F">
        <w:rPr>
          <w:rFonts w:ascii="Times New Roman" w:hAnsi="Times New Roman" w:cs="Times New Roman"/>
          <w:sz w:val="24"/>
          <w:szCs w:val="24"/>
        </w:rPr>
        <w:t xml:space="preserve"> that</w:t>
      </w:r>
      <w:r w:rsidRPr="00DF7FD3">
        <w:rPr>
          <w:rFonts w:ascii="Times New Roman" w:hAnsi="Times New Roman" w:cs="Times New Roman"/>
          <w:sz w:val="24"/>
          <w:szCs w:val="24"/>
        </w:rPr>
        <w:t xml:space="preserve"> might have an effect on the immune response, chronic medical history such as hepatitis B and other liver and kidney diseases outside of nonalcoholic fatty liver disease; 7) history of allergies; 8) asthma; 9) epilepsy; 10) inability to comply with observation related requirements due to psychological or psychiatric abnormalities.</w:t>
      </w:r>
    </w:p>
    <w:p w14:paraId="05C36013" w14:textId="77777777" w:rsidR="009D571C" w:rsidRDefault="009D571C">
      <w:pPr>
        <w:widowControl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br w:type="page"/>
      </w:r>
    </w:p>
    <w:p w14:paraId="3CD01174" w14:textId="2E802976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F7FD3">
        <w:rPr>
          <w:rFonts w:ascii="Times New Roman" w:hAnsi="Times New Roman" w:cs="Times New Roman"/>
          <w:bCs/>
          <w:i/>
          <w:iCs/>
          <w:sz w:val="24"/>
          <w:szCs w:val="24"/>
        </w:rPr>
        <w:lastRenderedPageBreak/>
        <w:t>Convalescent plasma donors</w:t>
      </w:r>
    </w:p>
    <w:p w14:paraId="153A5D98" w14:textId="09414275" w:rsidR="00EC21F2" w:rsidRPr="00DF7FD3" w:rsidRDefault="0055704F" w:rsidP="009D571C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0"/>
          <w:lang w:eastAsia="en-US" w:bidi="he-IL"/>
        </w:rPr>
      </w:pPr>
      <w:bookmarkStart w:id="3" w:name="_Hlk60904252"/>
      <w:r w:rsidRPr="00DF7FD3">
        <w:rPr>
          <w:rFonts w:ascii="Times New Roman" w:hAnsi="Times New Roman" w:cs="Times New Roman"/>
          <w:bCs/>
          <w:sz w:val="24"/>
          <w:szCs w:val="24"/>
        </w:rPr>
        <w:t>Concentrated antibodies were derived from the plasma of</w:t>
      </w:r>
      <w:r w:rsidRPr="00DF7FD3"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>fourteen convalescent COVID-19 donors</w:t>
      </w:r>
      <w:bookmarkEnd w:id="3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(13 with moderate COVID-19 and 1 with severe COVID-19). Their ages were between 19-54 years. All donors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were confirmed cases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and were discharged according to the 8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vertAlign w:val="superscript"/>
          <w:lang w:eastAsia="en-US" w:bidi="he-IL"/>
        </w:rPr>
        <w:t>th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version of “Diagnosis and Treatment Guideline of COVID-19” </w:t>
      </w:r>
      <w:r w:rsidR="00D3294F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issued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by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the National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Health Commission of China. All donors were tested to be negative for potential infectious agents, including SARS-CoV-2,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hepatitis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B, hepatitis C, HIV, syphilis and other respiratory viruses. Serum SARS-CoV-2</w:t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specific antibody (RBD-specific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IgG/IgM)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was confirmed by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ELISA.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Antibody (IgG) binding titer was greater than 1</w:t>
      </w:r>
      <w:r w:rsidR="00034D4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:</w:t>
      </w:r>
      <w:r w:rsidR="00034D4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16200 (end point dilution titer, by enzyme-linked immunosorbent assay [ELISA]) among most donors (Table 2).</w:t>
      </w:r>
      <w:r w:rsidRPr="00DF7FD3">
        <w:rPr>
          <w:rFonts w:hint="eastAsia"/>
        </w:rPr>
        <w:t xml:space="preserve"> 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 xml:space="preserve">Convalescent plasma was collected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>at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 xml:space="preserve"> Shenzhen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B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 xml:space="preserve">lood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C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enter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 using 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plasma collection machine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 (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Haemonetics Corporation, MCS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vertAlign w:val="superscript"/>
          <w:lang w:eastAsia="en-US" w:bidi="he-IL"/>
        </w:rPr>
        <w:t>+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,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 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USA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>)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 xml:space="preserve">.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>Then the plasma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 xml:space="preserve"> was transported to the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>biological company for antibody concentration (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Weiguang Biological Products,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 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Shenzhen,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 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000000"/>
          <w:lang w:eastAsia="en-US" w:bidi="he-IL"/>
        </w:rPr>
        <w:t>China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>)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.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 </w:t>
      </w:r>
      <w:r w:rsidRPr="00DF7FD3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DF7FD3">
        <w:rPr>
          <w:rFonts w:ascii="Times New Roman" w:hAnsi="Times New Roman" w:cs="Times New Roman"/>
          <w:sz w:val="24"/>
          <w:szCs w:val="24"/>
        </w:rPr>
        <w:t>ix</w:t>
      </w:r>
      <w:r w:rsidRPr="00DF7FD3">
        <w:rPr>
          <w:rFonts w:ascii="Times New Roman" w:hAnsi="Times New Roman" w:cs="Times New Roman" w:hint="eastAsia"/>
          <w:sz w:val="24"/>
          <w:szCs w:val="24"/>
        </w:rPr>
        <w:t>ed</w:t>
      </w:r>
      <w:r w:rsidRPr="00DF7FD3">
        <w:rPr>
          <w:rFonts w:ascii="Times New Roman" w:hAnsi="Times New Roman" w:cs="Times New Roman"/>
          <w:sz w:val="24"/>
          <w:szCs w:val="24"/>
        </w:rPr>
        <w:t xml:space="preserve"> concentrated antibodies derived from donors 1</w:t>
      </w:r>
      <w:r w:rsidRPr="00DF7FD3">
        <w:rPr>
          <w:rFonts w:ascii="Times New Roman" w:hAnsi="Times New Roman" w:cs="Times New Roman" w:hint="eastAsia"/>
          <w:sz w:val="24"/>
          <w:szCs w:val="24"/>
        </w:rPr>
        <w:t>&amp;</w:t>
      </w:r>
      <w:r w:rsidRPr="00DF7FD3">
        <w:rPr>
          <w:rFonts w:ascii="Times New Roman" w:hAnsi="Times New Roman" w:cs="Times New Roman"/>
          <w:sz w:val="24"/>
          <w:szCs w:val="24"/>
        </w:rPr>
        <w:t xml:space="preserve">2 </w:t>
      </w:r>
      <w:r w:rsidRPr="00DF7FD3">
        <w:rPr>
          <w:rFonts w:ascii="Times New Roman" w:hAnsi="Times New Roman" w:cs="Times New Roman" w:hint="eastAsia"/>
          <w:sz w:val="24"/>
          <w:szCs w:val="24"/>
        </w:rPr>
        <w:t>were</w:t>
      </w:r>
      <w:r w:rsidRPr="00DF7FD3">
        <w:rPr>
          <w:rFonts w:ascii="Times New Roman" w:hAnsi="Times New Roman" w:cs="Times New Roman"/>
          <w:sz w:val="24"/>
          <w:szCs w:val="24"/>
        </w:rPr>
        <w:t xml:space="preserve"> </w:t>
      </w:r>
      <w:r w:rsidRPr="00DF7FD3">
        <w:rPr>
          <w:rFonts w:ascii="Times New Roman" w:hAnsi="Times New Roman" w:cs="Times New Roman" w:hint="eastAsia"/>
          <w:sz w:val="24"/>
          <w:szCs w:val="24"/>
        </w:rPr>
        <w:t>given</w:t>
      </w:r>
      <w:r w:rsidRPr="00DF7FD3">
        <w:rPr>
          <w:rFonts w:ascii="Times New Roman" w:hAnsi="Times New Roman" w:cs="Times New Roman"/>
          <w:sz w:val="24"/>
          <w:szCs w:val="24"/>
        </w:rPr>
        <w:t xml:space="preserve"> to patient S1 and the first treatment of S2</w:t>
      </w:r>
      <w:r w:rsidRPr="00DF7FD3">
        <w:rPr>
          <w:rFonts w:ascii="Times New Roman" w:hAnsi="Times New Roman" w:cs="Times New Roman" w:hint="eastAsia"/>
          <w:sz w:val="24"/>
          <w:szCs w:val="24"/>
        </w:rPr>
        <w:t>; those from d</w:t>
      </w:r>
      <w:r w:rsidRPr="00DF7FD3">
        <w:rPr>
          <w:rFonts w:ascii="Times New Roman" w:hAnsi="Times New Roman" w:cs="Times New Roman"/>
          <w:sz w:val="24"/>
          <w:szCs w:val="24"/>
        </w:rPr>
        <w:t>onor</w:t>
      </w:r>
      <w:r w:rsidRPr="00DF7FD3">
        <w:rPr>
          <w:rFonts w:ascii="Times New Roman" w:hAnsi="Times New Roman" w:cs="Times New Roman" w:hint="eastAsia"/>
          <w:sz w:val="24"/>
          <w:szCs w:val="24"/>
        </w:rPr>
        <w:t>s</w:t>
      </w:r>
      <w:r w:rsidRPr="00DF7FD3">
        <w:rPr>
          <w:rFonts w:ascii="Times New Roman" w:hAnsi="Times New Roman" w:cs="Times New Roman"/>
          <w:sz w:val="24"/>
          <w:szCs w:val="24"/>
        </w:rPr>
        <w:t xml:space="preserve"> 3-9 </w:t>
      </w:r>
      <w:r w:rsidRPr="00DF7FD3">
        <w:rPr>
          <w:rFonts w:ascii="Times New Roman" w:hAnsi="Times New Roman" w:cs="Times New Roman" w:hint="eastAsia"/>
          <w:sz w:val="24"/>
          <w:szCs w:val="24"/>
        </w:rPr>
        <w:t>were given</w:t>
      </w:r>
      <w:r w:rsidRPr="00DF7FD3">
        <w:rPr>
          <w:rFonts w:ascii="Times New Roman" w:hAnsi="Times New Roman" w:cs="Times New Roman"/>
          <w:sz w:val="24"/>
          <w:szCs w:val="24"/>
        </w:rPr>
        <w:t xml:space="preserve"> to patient</w:t>
      </w:r>
      <w:r w:rsidRPr="00DF7F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7FD3">
        <w:rPr>
          <w:rFonts w:ascii="Times New Roman" w:hAnsi="Times New Roman" w:cs="Times New Roman"/>
          <w:sz w:val="24"/>
          <w:szCs w:val="24"/>
        </w:rPr>
        <w:t>S3</w:t>
      </w:r>
      <w:r w:rsidRPr="00DF7FD3">
        <w:rPr>
          <w:rFonts w:ascii="Times New Roman" w:hAnsi="Times New Roman" w:cs="Times New Roman" w:hint="eastAsia"/>
          <w:sz w:val="24"/>
          <w:szCs w:val="24"/>
        </w:rPr>
        <w:t>&amp;</w:t>
      </w:r>
      <w:r w:rsidRPr="00DF7FD3">
        <w:rPr>
          <w:rFonts w:ascii="Times New Roman" w:hAnsi="Times New Roman" w:cs="Times New Roman"/>
          <w:sz w:val="24"/>
          <w:szCs w:val="24"/>
        </w:rPr>
        <w:t xml:space="preserve">S4 </w:t>
      </w:r>
      <w:r w:rsidRPr="00DF7FD3">
        <w:rPr>
          <w:rFonts w:ascii="Times New Roman" w:hAnsi="Times New Roman" w:cs="Times New Roman" w:hint="eastAsia"/>
          <w:sz w:val="24"/>
          <w:szCs w:val="24"/>
        </w:rPr>
        <w:t>and</w:t>
      </w:r>
      <w:r w:rsidRPr="00DF7FD3">
        <w:rPr>
          <w:rFonts w:ascii="Times New Roman" w:hAnsi="Times New Roman" w:cs="Times New Roman"/>
          <w:sz w:val="24"/>
          <w:szCs w:val="24"/>
        </w:rPr>
        <w:t xml:space="preserve"> the first treatment of S5</w:t>
      </w:r>
      <w:r w:rsidRPr="00DF7FD3">
        <w:rPr>
          <w:rFonts w:ascii="Times New Roman" w:hAnsi="Times New Roman" w:cs="Times New Roman" w:hint="eastAsia"/>
          <w:sz w:val="24"/>
          <w:szCs w:val="24"/>
        </w:rPr>
        <w:t>; those from d</w:t>
      </w:r>
      <w:r w:rsidRPr="00DF7FD3">
        <w:rPr>
          <w:rFonts w:ascii="Times New Roman" w:hAnsi="Times New Roman" w:cs="Times New Roman"/>
          <w:sz w:val="24"/>
          <w:szCs w:val="24"/>
        </w:rPr>
        <w:t>onor</w:t>
      </w:r>
      <w:r w:rsidRPr="00DF7FD3">
        <w:rPr>
          <w:rFonts w:ascii="Times New Roman" w:hAnsi="Times New Roman" w:cs="Times New Roman" w:hint="eastAsia"/>
          <w:sz w:val="24"/>
          <w:szCs w:val="24"/>
        </w:rPr>
        <w:t>s</w:t>
      </w:r>
      <w:r w:rsidRPr="00DF7FD3">
        <w:rPr>
          <w:rFonts w:ascii="Times New Roman" w:hAnsi="Times New Roman" w:cs="Times New Roman"/>
          <w:sz w:val="24"/>
          <w:szCs w:val="24"/>
        </w:rPr>
        <w:t>10-14</w:t>
      </w:r>
      <w:r w:rsidRPr="00DF7FD3">
        <w:t xml:space="preserve"> </w:t>
      </w:r>
      <w:r w:rsidRPr="00DF7FD3">
        <w:rPr>
          <w:rFonts w:ascii="Times New Roman" w:hAnsi="Times New Roman" w:cs="Times New Roman" w:hint="eastAsia"/>
          <w:sz w:val="24"/>
          <w:szCs w:val="24"/>
        </w:rPr>
        <w:t>were given</w:t>
      </w:r>
      <w:r w:rsidRPr="00DF7FD3">
        <w:rPr>
          <w:rFonts w:ascii="Times New Roman" w:hAnsi="Times New Roman" w:cs="Times New Roman"/>
          <w:sz w:val="24"/>
          <w:szCs w:val="24"/>
        </w:rPr>
        <w:t xml:space="preserve"> to patient S6</w:t>
      </w:r>
      <w:r w:rsidRPr="00DF7FD3">
        <w:rPr>
          <w:rFonts w:ascii="Times New Roman" w:hAnsi="Times New Roman" w:cs="Times New Roman" w:hint="eastAsia"/>
          <w:sz w:val="24"/>
          <w:szCs w:val="24"/>
        </w:rPr>
        <w:t>&amp;</w:t>
      </w:r>
      <w:r w:rsidRPr="00DF7FD3">
        <w:rPr>
          <w:rFonts w:ascii="Times New Roman" w:hAnsi="Times New Roman" w:cs="Times New Roman"/>
          <w:sz w:val="24"/>
          <w:szCs w:val="24"/>
        </w:rPr>
        <w:t xml:space="preserve">S7 and the </w:t>
      </w:r>
      <w:r w:rsidRPr="00DF7FD3">
        <w:rPr>
          <w:rFonts w:ascii="Times New Roman" w:hAnsi="Times New Roman" w:cs="Times New Roman" w:hint="eastAsia"/>
          <w:sz w:val="24"/>
          <w:szCs w:val="24"/>
        </w:rPr>
        <w:t>s</w:t>
      </w:r>
      <w:r w:rsidRPr="00DF7FD3">
        <w:rPr>
          <w:rFonts w:ascii="Times New Roman" w:hAnsi="Times New Roman" w:cs="Times New Roman"/>
          <w:sz w:val="24"/>
          <w:szCs w:val="24"/>
        </w:rPr>
        <w:t>e</w:t>
      </w:r>
      <w:r w:rsidRPr="00DF7FD3">
        <w:rPr>
          <w:rFonts w:ascii="Times New Roman" w:hAnsi="Times New Roman" w:cs="Times New Roman" w:hint="eastAsia"/>
          <w:sz w:val="24"/>
          <w:szCs w:val="24"/>
        </w:rPr>
        <w:t>cond</w:t>
      </w:r>
      <w:r w:rsidRPr="00DF7FD3">
        <w:rPr>
          <w:rFonts w:ascii="Times New Roman" w:hAnsi="Times New Roman" w:cs="Times New Roman"/>
          <w:sz w:val="24"/>
          <w:szCs w:val="24"/>
        </w:rPr>
        <w:t xml:space="preserve"> treatment of S2</w:t>
      </w:r>
      <w:r w:rsidRPr="00DF7FD3">
        <w:rPr>
          <w:rFonts w:ascii="Times New Roman" w:hAnsi="Times New Roman" w:cs="Times New Roman" w:hint="eastAsia"/>
          <w:sz w:val="24"/>
          <w:szCs w:val="24"/>
        </w:rPr>
        <w:t>&amp;</w:t>
      </w:r>
      <w:r w:rsidRPr="00DF7FD3">
        <w:rPr>
          <w:rFonts w:ascii="Times New Roman" w:hAnsi="Times New Roman" w:cs="Times New Roman"/>
          <w:sz w:val="24"/>
          <w:szCs w:val="24"/>
        </w:rPr>
        <w:t>S5.</w:t>
      </w:r>
    </w:p>
    <w:p w14:paraId="7B254A82" w14:textId="77777777" w:rsidR="00EC21F2" w:rsidRPr="00DF7FD3" w:rsidRDefault="00EC21F2" w:rsidP="009D571C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0"/>
          <w:lang w:eastAsia="en-US" w:bidi="he-IL"/>
        </w:rPr>
      </w:pPr>
    </w:p>
    <w:p w14:paraId="60A86991" w14:textId="77777777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F7FD3">
        <w:rPr>
          <w:rFonts w:ascii="Times New Roman" w:hAnsi="Times New Roman" w:cs="Times New Roman"/>
          <w:i/>
          <w:iCs/>
          <w:sz w:val="24"/>
          <w:szCs w:val="24"/>
        </w:rPr>
        <w:t>Main outcomes and measures</w:t>
      </w:r>
    </w:p>
    <w:p w14:paraId="37E6C1C2" w14:textId="67467430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F7FD3">
        <w:rPr>
          <w:rFonts w:ascii="Times New Roman" w:hAnsi="Times New Roman" w:cs="Times New Roman"/>
          <w:bCs/>
          <w:sz w:val="24"/>
          <w:szCs w:val="24"/>
        </w:rPr>
        <w:t xml:space="preserve">SARS-CoV-2 viral loads, intracellular viral reads, number of peripheral lymphocytes, neutrophil/lymphocyte ratio (NLR), SARS-CoV-2 antibody titers, neutralizing antibody titers, and the level of interleukin (IL)-6, </w:t>
      </w:r>
      <w:bookmarkStart w:id="4" w:name="_Hlk80463105"/>
      <w:r w:rsidRPr="00DF7FD3">
        <w:rPr>
          <w:rFonts w:ascii="Times New Roman" w:hAnsi="Times New Roman" w:cs="Times New Roman"/>
          <w:bCs/>
          <w:sz w:val="24"/>
          <w:szCs w:val="24"/>
        </w:rPr>
        <w:t>procalcitonin</w:t>
      </w:r>
      <w:bookmarkEnd w:id="4"/>
      <w:r w:rsidRPr="00DF7FD3">
        <w:rPr>
          <w:rFonts w:ascii="Times New Roman" w:hAnsi="Times New Roman" w:cs="Times New Roman"/>
          <w:bCs/>
          <w:sz w:val="24"/>
          <w:szCs w:val="24"/>
        </w:rPr>
        <w:t xml:space="preserve"> (PCT), and C reactive protein (CRP) in blood were monitored before and after concentrated antibody therapy.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BALF cells were collected for </w:t>
      </w:r>
      <w:r w:rsidRPr="00DF7FD3">
        <w:rPr>
          <w:rFonts w:ascii="Times New Roman" w:hAnsi="Times New Roman" w:cs="Times New Roman"/>
          <w:bCs/>
          <w:sz w:val="24"/>
          <w:szCs w:val="24"/>
        </w:rPr>
        <w:lastRenderedPageBreak/>
        <w:t>single-cell transcriptome sequencing (</w:t>
      </w:r>
      <w:r w:rsidRPr="00DF7FD3">
        <w:rPr>
          <w:rFonts w:ascii="Times New Roman" w:eastAsia="Calibri" w:hAnsi="Times New Roman" w:cs="Times New Roman"/>
          <w:bCs/>
          <w:sz w:val="24"/>
          <w:szCs w:val="24"/>
          <w:u w:color="000000"/>
          <w:lang w:eastAsia="en-US" w:bidi="he-IL"/>
        </w:rPr>
        <w:t>scRNA-seq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) and viral reads were analyzed in patients S1 and S2 at the day </w:t>
      </w:r>
      <w:r w:rsidR="0019458F">
        <w:rPr>
          <w:rFonts w:ascii="Times New Roman" w:hAnsi="Times New Roman" w:cs="Times New Roman"/>
          <w:bCs/>
          <w:sz w:val="24"/>
          <w:szCs w:val="24"/>
        </w:rPr>
        <w:t>when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treatment </w:t>
      </w:r>
      <w:r w:rsidR="0019458F">
        <w:rPr>
          <w:rFonts w:ascii="Times New Roman" w:hAnsi="Times New Roman" w:cs="Times New Roman"/>
          <w:bCs/>
          <w:sz w:val="24"/>
          <w:szCs w:val="24"/>
        </w:rPr>
        <w:t xml:space="preserve">began </w:t>
      </w:r>
      <w:r w:rsidRPr="00DF7FD3">
        <w:rPr>
          <w:rFonts w:ascii="Times New Roman" w:hAnsi="Times New Roman" w:cs="Times New Roman"/>
          <w:bCs/>
          <w:sz w:val="24"/>
          <w:szCs w:val="24"/>
        </w:rPr>
        <w:t>and 6 days post treatment.</w:t>
      </w:r>
    </w:p>
    <w:p w14:paraId="2AA40067" w14:textId="77777777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60904175"/>
      <w:r w:rsidRPr="00DF7FD3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</w:p>
    <w:p w14:paraId="3134717C" w14:textId="77777777" w:rsidR="00EC21F2" w:rsidRPr="00DF7FD3" w:rsidRDefault="0055704F" w:rsidP="009D571C">
      <w:pPr>
        <w:widowControl/>
        <w:spacing w:line="480" w:lineRule="auto"/>
        <w:jc w:val="left"/>
        <w:rPr>
          <w:rFonts w:ascii="Times New Roman" w:eastAsia="Calibri" w:hAnsi="Times New Roman" w:cs="Times New Roman"/>
          <w:i/>
          <w:iCs/>
          <w:sz w:val="24"/>
          <w:szCs w:val="24"/>
          <w:u w:color="000000"/>
          <w:lang w:eastAsia="en-US" w:bidi="he-IL"/>
        </w:rPr>
      </w:pPr>
      <w:bookmarkStart w:id="6" w:name="_Hlk60236946"/>
      <w:r w:rsidRPr="00DF7FD3">
        <w:rPr>
          <w:rFonts w:ascii="Times New Roman" w:eastAsia="Calibri" w:hAnsi="Times New Roman" w:cs="Times New Roman"/>
          <w:i/>
          <w:iCs/>
          <w:sz w:val="24"/>
          <w:szCs w:val="24"/>
          <w:u w:color="000000"/>
          <w:lang w:eastAsia="en-US" w:bidi="he-IL"/>
        </w:rPr>
        <w:t xml:space="preserve">Convalescent </w:t>
      </w:r>
      <w:bookmarkEnd w:id="6"/>
      <w:r w:rsidRPr="00DF7FD3">
        <w:rPr>
          <w:rFonts w:ascii="Times New Roman" w:eastAsia="Calibri" w:hAnsi="Times New Roman" w:cs="Times New Roman"/>
          <w:i/>
          <w:iCs/>
          <w:sz w:val="24"/>
          <w:szCs w:val="24"/>
          <w:u w:color="000000"/>
          <w:lang w:eastAsia="en-US" w:bidi="he-IL"/>
        </w:rPr>
        <w:t>plasma concentrated antibody isolation</w:t>
      </w:r>
    </w:p>
    <w:p w14:paraId="43F26A34" w14:textId="14E4423D" w:rsidR="00EC21F2" w:rsidRPr="00DF7FD3" w:rsidRDefault="0055704F" w:rsidP="009D571C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</w:pP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The plasma was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000000"/>
          <w:lang w:bidi="he-IL"/>
        </w:rPr>
        <w:t xml:space="preserve">thawed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and </w:t>
      </w:r>
      <w:r w:rsidRPr="00DF7FD3">
        <w:rPr>
          <w:rFonts w:ascii="Times New Roman" w:eastAsia="Calibri" w:hAnsi="Times New Roman" w:cs="Times New Roman" w:hint="eastAsia"/>
          <w:sz w:val="24"/>
          <w:szCs w:val="24"/>
          <w:u w:color="FA5050"/>
          <w:lang w:eastAsia="en-US" w:bidi="he-IL"/>
        </w:rPr>
        <w:t>mixe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d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.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Then the concentrated antibodies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 xml:space="preserve">were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purified by caprylic acid precipitation, column chromatography and ultrafiltration,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and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cleaned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 by low pH incubation and pasteurization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 xml:space="preserve"> for virus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inactivat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ion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.</w:t>
      </w:r>
      <w:r w:rsidRPr="00DF7FD3"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The quality of concentrated plasma antibody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 xml:space="preserve">, including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protein content, purity, molecular size distribution, kallikrein activator,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anti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-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complement activity, anti-A and anti-B hemagglutinin, HBsAg, Treponema pallidum, HIV-1 and HIV-2 antibodies, and HCV antibodies in the concentrated plasma antibody were determined according to the standards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in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 Chinese Pharmacopoeia (2015 Edition). The bacterial endotoxin was determined according to the European Pharmacopoeia (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9th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 Edition).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>In addition, t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he </w:t>
      </w:r>
      <w:r w:rsidRPr="00DF7FD3">
        <w:rPr>
          <w:rFonts w:ascii="Times New Roman" w:eastAsia="宋体" w:hAnsi="Times New Roman" w:cs="Times New Roman" w:hint="eastAsia"/>
          <w:sz w:val="24"/>
          <w:szCs w:val="24"/>
          <w:u w:color="FA5050"/>
          <w:lang w:bidi="he-IL"/>
        </w:rPr>
        <w:t xml:space="preserve">SARS-CoV-2 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>nucleic acid and antibody titer w</w:t>
      </w:r>
      <w:r w:rsidR="00682DCC">
        <w:rPr>
          <w:rFonts w:ascii="Times New Roman" w:eastAsia="Calibri" w:hAnsi="Times New Roman" w:cs="Times New Roman" w:hint="eastAsia"/>
          <w:sz w:val="24"/>
          <w:szCs w:val="24"/>
          <w:u w:color="FA5050"/>
          <w:lang w:bidi="he-IL"/>
        </w:rPr>
        <w:t>as</w:t>
      </w:r>
      <w:r w:rsidRPr="00DF7FD3">
        <w:rPr>
          <w:rFonts w:ascii="Times New Roman" w:eastAsia="Calibri" w:hAnsi="Times New Roman" w:cs="Times New Roman"/>
          <w:sz w:val="24"/>
          <w:szCs w:val="24"/>
          <w:u w:color="FA5050"/>
          <w:lang w:eastAsia="en-US" w:bidi="he-IL"/>
        </w:rPr>
        <w:t xml:space="preserve"> confirmed.</w:t>
      </w:r>
    </w:p>
    <w:p w14:paraId="45E123A8" w14:textId="77777777" w:rsidR="00EC21F2" w:rsidRPr="00DF7FD3" w:rsidRDefault="00EC21F2" w:rsidP="009D57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21CAE8" w14:textId="35C2BE93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7FD3">
        <w:rPr>
          <w:rFonts w:ascii="Times New Roman" w:hAnsi="Times New Roman" w:cs="Times New Roman"/>
          <w:i/>
          <w:sz w:val="24"/>
          <w:szCs w:val="24"/>
        </w:rPr>
        <w:t>Laboratory measure</w:t>
      </w:r>
      <w:r w:rsidR="00682DCC">
        <w:rPr>
          <w:rFonts w:ascii="Times New Roman" w:hAnsi="Times New Roman" w:cs="Times New Roman"/>
          <w:i/>
          <w:sz w:val="24"/>
          <w:szCs w:val="24"/>
        </w:rPr>
        <w:t>s</w:t>
      </w:r>
    </w:p>
    <w:p w14:paraId="50720F2E" w14:textId="0B15E645" w:rsidR="00EC21F2" w:rsidRPr="00DF7FD3" w:rsidRDefault="0055704F" w:rsidP="009D57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7FD3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lang w:eastAsia="en-US"/>
        </w:rPr>
        <w:t xml:space="preserve">Viral load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otal RNA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</w:rPr>
        <w:t>was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extracted from serial samples collected using the QIAamp RNA Viral Kit (Qiagen, Heiden, Germany) and qRT-PCR was performed using SARS-CoV-2 detection kit (GeneoDX Co., Ltd., Shanghai, China) approve</w:t>
      </w:r>
      <w:r w:rsidR="00682DC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d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by China Food and Drug Administration (CFDA).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u w:color="FA5050"/>
          <w:lang w:eastAsia="en-US"/>
        </w:rPr>
        <w:t>Specimens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were considered positive if the Ct value was 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>≤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37.0. Specimens with a Ct value higher than 37 will be double checked.</w:t>
      </w:r>
    </w:p>
    <w:p w14:paraId="42BD3CF0" w14:textId="5924E313" w:rsidR="00EC21F2" w:rsidRPr="00DF7FD3" w:rsidRDefault="0055704F" w:rsidP="009D571C">
      <w:pPr>
        <w:spacing w:line="480" w:lineRule="auto"/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lang w:eastAsia="en-US"/>
        </w:rPr>
      </w:pPr>
      <w:r w:rsidRPr="00DF7FD3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lang w:eastAsia="en-US"/>
        </w:rPr>
        <w:t xml:space="preserve">Antibody titers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he blood was centrifuged and 50 μl plasma was examined using the automated chemiluminescence machine (Caris 200, Wantai BioPhar, Beijing), following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lastRenderedPageBreak/>
        <w:t xml:space="preserve">instructions of the SARS-CoV-2 antibody detection kit (IgA, IgG, IgM and total antibody, innoDx, Xiamen). 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 xml:space="preserve">The 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zh-Hans"/>
        </w:rPr>
        <w:t>ratio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zh-Hans"/>
        </w:rPr>
        <w:t xml:space="preserve"> 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 xml:space="preserve">of sample to control (COI) was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evaluated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>. The results</w:t>
      </w:r>
      <w:r w:rsidR="008623B1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of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 xml:space="preserve"> COI </w:t>
      </w:r>
      <w:r w:rsidR="008623B1"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>≥</w:t>
      </w:r>
      <w:r w:rsidR="008623B1"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 xml:space="preserve"> 1</w:t>
      </w:r>
      <w:r w:rsidR="008623B1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>are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considered</w:t>
      </w:r>
      <w:r w:rsidRPr="00DF7FD3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en-US"/>
        </w:rPr>
        <w:t xml:space="preserve"> positive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  <w:r w:rsidRPr="00DF7FD3">
        <w:t xml:space="preserve"> </w:t>
      </w:r>
      <w:r w:rsidRPr="00DF7FD3">
        <w:rPr>
          <w:rFonts w:ascii="Times New Roman" w:hAnsi="Times New Roman" w:cs="Times New Roman"/>
          <w:sz w:val="24"/>
          <w:szCs w:val="24"/>
        </w:rPr>
        <w:t xml:space="preserve">The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SARS-CoV-2 specific antibody (RBD-specific) IgG/ IgM </w:t>
      </w:r>
      <w:r w:rsidR="008623B1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n</w:t>
      </w:r>
      <w:r w:rsidR="008623B1">
        <w:rPr>
          <w:rFonts w:ascii="Times New Roman" w:hAnsi="Times New Roman" w:cs="Times New Roman"/>
          <w:sz w:val="24"/>
          <w:szCs w:val="24"/>
        </w:rPr>
        <w:t xml:space="preserve"> </w:t>
      </w:r>
      <w:r w:rsidR="008623B1" w:rsidRPr="00DF7FD3">
        <w:rPr>
          <w:rFonts w:ascii="Times New Roman" w:hAnsi="Times New Roman" w:cs="Times New Roman"/>
          <w:sz w:val="24"/>
          <w:szCs w:val="24"/>
        </w:rPr>
        <w:t xml:space="preserve">donor serum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was detected by ELISA assay as described previously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TaGVuPC9BdXRob3I+PFllYXI+MjAyMDwvWWVhcj48UmVj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</w:fldData>
        </w:fldChar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instrText xml:space="preserve"> ADDIN EN.CITE </w:instrText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TaGVuPC9BdXRob3I+PFllYXI+MjAyMDwvWWVhcj48UmVj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</w:fldData>
        </w:fldChar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instrText xml:space="preserve"> ADDIN EN.CITE.DATA </w:instrText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end"/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separate"/>
      </w:r>
      <w:r w:rsidR="00175410" w:rsidRPr="00175410">
        <w:rPr>
          <w:rFonts w:ascii="Times New Roman" w:eastAsia="Arial Unicode MS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1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end"/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</w:p>
    <w:p w14:paraId="70D7AC3C" w14:textId="77282684" w:rsidR="00EC21F2" w:rsidRPr="00DF7FD3" w:rsidRDefault="0055704F" w:rsidP="009D571C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</w:pPr>
      <w:r w:rsidRPr="00DF7FD3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lang w:eastAsia="en-US"/>
        </w:rPr>
        <w:t xml:space="preserve">Viral infection analysis in </w:t>
      </w:r>
      <w:r w:rsidR="00FF1DBF" w:rsidRPr="00FF1DBF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lang w:eastAsia="en-US"/>
        </w:rPr>
        <w:t>Bronchoalveolar lavage fluid (BALF)</w:t>
      </w:r>
      <w:r w:rsidRPr="00DF7FD3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lang w:eastAsia="en-US"/>
        </w:rPr>
        <w:t xml:space="preserve"> cells </w:t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t xml:space="preserve">Isolation of BALF cells,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scRNA-Seq library construction and sequencing,</w:t>
      </w:r>
      <w:r w:rsidRPr="00DF7FD3"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scRNA-seq data alignment and sample aggregating,</w:t>
      </w:r>
      <w:r w:rsidRPr="00DF7FD3"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 xml:space="preserve">dimensionality reduction and clustering, differential gene expression analysis for clusters </w:t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t>were</w:t>
      </w:r>
      <w:r w:rsidR="008623B1">
        <w:rPr>
          <w:rFonts w:ascii="Times New Roman" w:hAnsi="Times New Roman" w:cs="Times New Roman"/>
          <w:sz w:val="24"/>
          <w:szCs w:val="24"/>
          <w:u w:color="000000"/>
          <w:lang w:bidi="he-IL"/>
        </w:rPr>
        <w:t xml:space="preserve"> conducted</w:t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t xml:space="preserve"> according to previous protocol</w:t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fldChar w:fldCharType="begin">
          <w:fldData xml:space="preserve">PEVuZE5vdGU+PENpdGU+PEF1dGhvcj5MaWFvPC9BdXRob3I+PFllYXI+MjAyMDwvWWVhcj48UmVj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</w:fldData>
        </w:fldChar>
      </w:r>
      <w:r w:rsidR="00175410">
        <w:rPr>
          <w:rFonts w:ascii="Times New Roman" w:hAnsi="Times New Roman" w:cs="Times New Roman"/>
          <w:sz w:val="24"/>
          <w:szCs w:val="24"/>
          <w:u w:color="000000"/>
          <w:lang w:bidi="he-IL"/>
        </w:rPr>
        <w:instrText xml:space="preserve"> ADDIN EN.CITE </w:instrText>
      </w:r>
      <w:r w:rsidR="00175410">
        <w:rPr>
          <w:rFonts w:ascii="Times New Roman" w:hAnsi="Times New Roman" w:cs="Times New Roman"/>
          <w:sz w:val="24"/>
          <w:szCs w:val="24"/>
          <w:u w:color="000000"/>
          <w:lang w:bidi="he-IL"/>
        </w:rPr>
        <w:fldChar w:fldCharType="begin">
          <w:fldData xml:space="preserve">PEVuZE5vdGU+PENpdGU+PEF1dGhvcj5MaWFvPC9BdXRob3I+PFllYXI+MjAyMDwvWWVhcj48UmVj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</w:fldData>
        </w:fldChar>
      </w:r>
      <w:r w:rsidR="00175410">
        <w:rPr>
          <w:rFonts w:ascii="Times New Roman" w:hAnsi="Times New Roman" w:cs="Times New Roman"/>
          <w:sz w:val="24"/>
          <w:szCs w:val="24"/>
          <w:u w:color="000000"/>
          <w:lang w:bidi="he-IL"/>
        </w:rPr>
        <w:instrText xml:space="preserve"> ADDIN EN.CITE.DATA </w:instrText>
      </w:r>
      <w:r w:rsidR="00175410">
        <w:rPr>
          <w:rFonts w:ascii="Times New Roman" w:hAnsi="Times New Roman" w:cs="Times New Roman"/>
          <w:sz w:val="24"/>
          <w:szCs w:val="24"/>
          <w:u w:color="000000"/>
          <w:lang w:bidi="he-IL"/>
        </w:rPr>
      </w:r>
      <w:r w:rsidR="00175410">
        <w:rPr>
          <w:rFonts w:ascii="Times New Roman" w:hAnsi="Times New Roman" w:cs="Times New Roman"/>
          <w:sz w:val="24"/>
          <w:szCs w:val="24"/>
          <w:u w:color="000000"/>
          <w:lang w:bidi="he-IL"/>
        </w:rPr>
        <w:fldChar w:fldCharType="end"/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fldChar w:fldCharType="separate"/>
      </w:r>
      <w:r w:rsidR="00175410" w:rsidRPr="00175410">
        <w:rPr>
          <w:rFonts w:ascii="Times New Roman" w:hAnsi="Times New Roman" w:cs="Times New Roman"/>
          <w:noProof/>
          <w:sz w:val="24"/>
          <w:szCs w:val="24"/>
          <w:u w:color="000000"/>
          <w:vertAlign w:val="superscript"/>
          <w:lang w:bidi="he-IL"/>
        </w:rPr>
        <w:t>2</w:t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fldChar w:fldCharType="end"/>
      </w:r>
      <w:r w:rsidRPr="00DF7FD3">
        <w:rPr>
          <w:rFonts w:ascii="Times New Roman" w:hAnsi="Times New Roman" w:cs="Times New Roman"/>
          <w:sz w:val="24"/>
          <w:szCs w:val="24"/>
          <w:u w:color="000000"/>
          <w:lang w:bidi="he-IL"/>
        </w:rPr>
        <w:t>.</w:t>
      </w:r>
      <w:r w:rsidRPr="00DF7FD3">
        <w:rPr>
          <w:rFonts w:ascii="Times New Roman" w:eastAsia="Calibri" w:hAnsi="Times New Roman" w:cs="Times New Roman"/>
          <w:b/>
          <w:bCs/>
          <w:sz w:val="24"/>
          <w:szCs w:val="24"/>
          <w:u w:color="000000"/>
          <w:lang w:bidi="he-IL"/>
        </w:rPr>
        <w:t xml:space="preserve">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t>To explore the SRAS-CoV-2 and host interaction, Viral-Track algorithm was used to analyze the viral reads in scRNA-seq data with default parameters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fldChar w:fldCharType="begin">
          <w:fldData xml:space="preserve">PEVuZE5vdGU+PENpdGU+PEF1dGhvcj5Cb3N0PC9BdXRob3I+PFllYXI+MjAyMDwvWWVhcj48UmVj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</w:fldData>
        </w:fldChar>
      </w:r>
      <w:r w:rsidR="00175410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instrText xml:space="preserve"> ADDIN EN.CITE </w:instrText>
      </w:r>
      <w:r w:rsidR="00175410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fldChar w:fldCharType="begin">
          <w:fldData xml:space="preserve">PEVuZE5vdGU+PENpdGU+PEF1dGhvcj5Cb3N0PC9BdXRob3I+PFllYXI+MjAyMDwvWWVhcj48UmVj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</w:fldData>
        </w:fldChar>
      </w:r>
      <w:r w:rsidR="00175410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instrText xml:space="preserve"> ADDIN EN.CITE.DATA </w:instrText>
      </w:r>
      <w:r w:rsidR="00175410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</w:r>
      <w:r w:rsidR="00175410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fldChar w:fldCharType="end"/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fldChar w:fldCharType="separate"/>
      </w:r>
      <w:r w:rsidR="00175410" w:rsidRPr="00175410">
        <w:rPr>
          <w:rFonts w:ascii="Times New Roman" w:eastAsia="Calibri" w:hAnsi="Times New Roman" w:cs="Times New Roman"/>
          <w:noProof/>
          <w:sz w:val="24"/>
          <w:szCs w:val="24"/>
          <w:u w:color="000000"/>
          <w:vertAlign w:val="superscript"/>
          <w:lang w:bidi="he-IL"/>
        </w:rPr>
        <w:t>3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fldChar w:fldCharType="end"/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t>.</w:t>
      </w:r>
    </w:p>
    <w:p w14:paraId="1CF76CF7" w14:textId="77777777" w:rsidR="00EC21F2" w:rsidRPr="00DF7FD3" w:rsidRDefault="00EC21F2" w:rsidP="009D571C">
      <w:pPr>
        <w:spacing w:line="480" w:lineRule="auto"/>
        <w:rPr>
          <w:rFonts w:ascii="Times New Roman" w:eastAsia="Calibri" w:hAnsi="Times New Roman" w:cs="Times New Roman"/>
          <w:bCs/>
          <w:i/>
          <w:sz w:val="24"/>
          <w:szCs w:val="24"/>
          <w:u w:color="000000"/>
          <w:lang w:eastAsia="en-US" w:bidi="he-IL"/>
        </w:rPr>
      </w:pPr>
    </w:p>
    <w:p w14:paraId="5B1BFA40" w14:textId="63EA3D41" w:rsidR="00EC21F2" w:rsidRPr="00DF7FD3" w:rsidRDefault="0055704F" w:rsidP="009D571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7FD3">
        <w:rPr>
          <w:rFonts w:ascii="Times New Roman" w:hAnsi="Times New Roman" w:cs="Times New Roman"/>
          <w:b/>
          <w:sz w:val="24"/>
          <w:szCs w:val="24"/>
        </w:rPr>
        <w:t xml:space="preserve">Serum Neutralization Assay </w:t>
      </w:r>
      <w:r w:rsidRPr="00DF7FD3">
        <w:rPr>
          <w:rFonts w:ascii="Times New Roman" w:hAnsi="Times New Roman" w:cs="Times New Roman"/>
          <w:bCs/>
          <w:sz w:val="24"/>
          <w:szCs w:val="24"/>
        </w:rPr>
        <w:t>This was finished in BSL-3 labor</w:t>
      </w:r>
      <w:r w:rsidR="008623B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F7FD3">
        <w:rPr>
          <w:rFonts w:ascii="Times New Roman" w:hAnsi="Times New Roman" w:cs="Times New Roman"/>
          <w:bCs/>
          <w:sz w:val="24"/>
          <w:szCs w:val="24"/>
        </w:rPr>
        <w:t>t</w:t>
      </w:r>
      <w:r w:rsidR="008623B1">
        <w:rPr>
          <w:rFonts w:ascii="Times New Roman" w:hAnsi="Times New Roman" w:cs="Times New Roman"/>
          <w:bCs/>
          <w:sz w:val="24"/>
          <w:szCs w:val="24"/>
        </w:rPr>
        <w:t>o</w:t>
      </w:r>
      <w:r w:rsidRPr="00DF7FD3">
        <w:rPr>
          <w:rFonts w:ascii="Times New Roman" w:hAnsi="Times New Roman" w:cs="Times New Roman"/>
          <w:bCs/>
          <w:sz w:val="24"/>
          <w:szCs w:val="24"/>
        </w:rPr>
        <w:t>ry.</w:t>
      </w:r>
      <w:r w:rsidRPr="00DF7FD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Assay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was performed as described previously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TaGVuPC9BdXRob3I+PFllYXI+MjAyMDwvWWVhcj48UmVj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</w:fldData>
        </w:fldChar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instrText xml:space="preserve"> ADDIN EN.CITE </w:instrText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TaGVuPC9BdXRob3I+PFllYXI+MjAyMDwvWWVhcj48UmVj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</w:fldData>
        </w:fldChar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instrText xml:space="preserve"> ADDIN EN.CITE.DATA </w:instrText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r>
      <w:r w:rsidR="0017541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end"/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separate"/>
      </w:r>
      <w:r w:rsidR="00175410" w:rsidRPr="00175410">
        <w:rPr>
          <w:rFonts w:ascii="Times New Roman" w:eastAsia="Arial Unicode MS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1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fldChar w:fldCharType="end"/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</w:p>
    <w:p w14:paraId="5B5C3DC5" w14:textId="77777777" w:rsidR="00EC21F2" w:rsidRPr="00DF7FD3" w:rsidRDefault="0055704F" w:rsidP="009D571C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</w:pPr>
      <w:r w:rsidRPr="00DF7FD3">
        <w:rPr>
          <w:rFonts w:ascii="Times New Roman" w:hAnsi="Times New Roman" w:cs="Times New Roman"/>
          <w:b/>
          <w:sz w:val="24"/>
          <w:szCs w:val="24"/>
        </w:rPr>
        <w:t xml:space="preserve">Laboratory testing 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bidi="he-IL"/>
        </w:rPr>
        <w:t>Blood cells were examined by Hematology Analyzer (Sysmex XN2000, Japan). PCT (Cat# 5056888200) and IL-6 (Cat# 5109442) were examined using Cobas 6000 (Roche); blood biochemical markers were analyzed by Automatic biochemical analyzer (ADVIA2400, Siemens, USA); and CRP was examined using Diasys reagents (Germany, LOT 60135043). Peripheral lymphocytes counts were examined following instructions of the detection kit (BD Multitest™CD3/CD8/CD45/CD4, 342417) and analyzed by BD FACS Canto II.</w:t>
      </w:r>
    </w:p>
    <w:p w14:paraId="52CEECAE" w14:textId="77777777" w:rsidR="00910F4D" w:rsidRDefault="00910F4D">
      <w:pPr>
        <w:widowControl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br w:type="page"/>
      </w:r>
    </w:p>
    <w:p w14:paraId="1A6ED6B3" w14:textId="3A6BC0C4" w:rsidR="00EC21F2" w:rsidRPr="00DF7FD3" w:rsidRDefault="0055704F" w:rsidP="00910F4D">
      <w:pPr>
        <w:widowControl/>
        <w:spacing w:line="480" w:lineRule="auto"/>
        <w:jc w:val="left"/>
        <w:rPr>
          <w:rFonts w:ascii="Times New Roman" w:eastAsia="Calibri" w:hAnsi="Times New Roman" w:cs="Times New Roman"/>
          <w:bCs/>
          <w:i/>
          <w:sz w:val="24"/>
          <w:szCs w:val="24"/>
          <w:u w:color="000000"/>
          <w:lang w:eastAsia="en-US" w:bidi="he-IL"/>
        </w:rPr>
      </w:pPr>
      <w:r w:rsidRPr="00DF7FD3">
        <w:rPr>
          <w:rFonts w:ascii="Times New Roman" w:eastAsia="Calibri" w:hAnsi="Times New Roman" w:cs="Times New Roman"/>
          <w:bCs/>
          <w:i/>
          <w:sz w:val="24"/>
          <w:szCs w:val="24"/>
          <w:u w:color="000000"/>
          <w:lang w:eastAsia="en-US" w:bidi="he-IL"/>
        </w:rPr>
        <w:lastRenderedPageBreak/>
        <w:t>Data availability</w:t>
      </w:r>
    </w:p>
    <w:p w14:paraId="292F44CE" w14:textId="7120A95C" w:rsidR="00EC21F2" w:rsidRPr="00DF7FD3" w:rsidRDefault="0055704F" w:rsidP="00910F4D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pP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All data used in this study, including scRNA-seq raw data and the exp</w:t>
      </w:r>
      <w:r w:rsidR="008623B1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re</w:t>
      </w:r>
      <w:r w:rsidRPr="00DF7FD3">
        <w:rPr>
          <w:rFonts w:ascii="Times New Roman" w:eastAsia="Calibri" w:hAnsi="Times New Roman" w:cs="Times New Roman"/>
          <w:sz w:val="24"/>
          <w:szCs w:val="24"/>
          <w:u w:color="000000"/>
          <w:lang w:eastAsia="en-US" w:bidi="he-IL"/>
        </w:rPr>
        <w:t>ssion matrix that supported the findings of this study will be released via a material transfer agreement upon reasonable request.</w:t>
      </w:r>
      <w:r w:rsidRPr="00DF7FD3">
        <w:rPr>
          <w:rFonts w:ascii="Times New Roman" w:eastAsia="Calibri" w:hAnsi="Times New Roman" w:cs="Times New Roman"/>
          <w:b/>
          <w:bCs/>
          <w:sz w:val="24"/>
          <w:szCs w:val="24"/>
          <w:u w:color="000000"/>
          <w:lang w:eastAsia="en-US" w:bidi="he-IL"/>
        </w:rPr>
        <w:t xml:space="preserve"> </w:t>
      </w:r>
      <w:r w:rsidRPr="00DF7FD3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The source code and software pipeline to reproduce the analyses can also be assessed upon request.</w:t>
      </w:r>
    </w:p>
    <w:p w14:paraId="156F5A05" w14:textId="77777777" w:rsidR="00EC21F2" w:rsidRPr="00DF7FD3" w:rsidRDefault="00EC21F2" w:rsidP="00910F4D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6BDD3AB8" w14:textId="77777777" w:rsidR="00EC21F2" w:rsidRPr="00DF7FD3" w:rsidRDefault="0055704F" w:rsidP="00910F4D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F7FD3">
        <w:rPr>
          <w:rFonts w:ascii="Times New Roman" w:hAnsi="Times New Roman" w:cs="Times New Roman"/>
          <w:bCs/>
          <w:i/>
          <w:iCs/>
          <w:sz w:val="24"/>
          <w:szCs w:val="24"/>
        </w:rPr>
        <w:t>Statistical analysis</w:t>
      </w:r>
    </w:p>
    <w:p w14:paraId="21229AEF" w14:textId="5A5A9541" w:rsidR="00EC21F2" w:rsidRPr="00DF7FD3" w:rsidRDefault="0055704F" w:rsidP="00910F4D">
      <w:pPr>
        <w:spacing w:line="480" w:lineRule="auto"/>
        <w:rPr>
          <w:rFonts w:ascii="Times New Roman" w:hAnsi="Times New Roman" w:cs="Times New Roman"/>
          <w:bCs/>
          <w:sz w:val="24"/>
          <w:szCs w:val="24"/>
          <w:highlight w:val="lightGray"/>
        </w:rPr>
      </w:pPr>
      <w:r w:rsidRPr="00DF7FD3">
        <w:rPr>
          <w:rFonts w:ascii="Times New Roman" w:hAnsi="Times New Roman" w:cs="Times New Roman"/>
          <w:bCs/>
          <w:sz w:val="24"/>
          <w:szCs w:val="24"/>
        </w:rPr>
        <w:t>Graphpad prism 8.0.1 software was used for statistical analysis. Tukey's multiple comparison test in one-way ANOVA was used for the change of viral load before and after antibody treatment.</w:t>
      </w:r>
      <w:r w:rsidRPr="00FF1D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C72F5">
        <w:rPr>
          <w:rFonts w:ascii="Times New Roman" w:hAnsi="Times New Roman" w:cs="Times New Roman"/>
          <w:bCs/>
          <w:sz w:val="24"/>
          <w:szCs w:val="24"/>
        </w:rPr>
        <w:t>P</w:t>
      </w:r>
      <w:r w:rsidR="00AC72F5" w:rsidRPr="00DF7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FD3">
        <w:rPr>
          <w:rFonts w:ascii="Times New Roman" w:hAnsi="Times New Roman" w:cs="Times New Roman"/>
          <w:bCs/>
          <w:sz w:val="24"/>
          <w:szCs w:val="24"/>
        </w:rPr>
        <w:t xml:space="preserve">value less than 0.05 </w:t>
      </w:r>
      <w:r w:rsidR="008623B1">
        <w:rPr>
          <w:rFonts w:ascii="Times New Roman" w:hAnsi="Times New Roman" w:cs="Times New Roman"/>
          <w:bCs/>
          <w:sz w:val="24"/>
          <w:szCs w:val="24"/>
        </w:rPr>
        <w:t>indicates s</w:t>
      </w:r>
      <w:r w:rsidR="008623B1" w:rsidRPr="00DF7FD3">
        <w:rPr>
          <w:rFonts w:ascii="Times New Roman" w:hAnsi="Times New Roman" w:cs="Times New Roman"/>
          <w:bCs/>
          <w:sz w:val="24"/>
          <w:szCs w:val="24"/>
        </w:rPr>
        <w:t xml:space="preserve">ignificant difference </w:t>
      </w:r>
      <w:r w:rsidRPr="00DF7FD3">
        <w:rPr>
          <w:rFonts w:ascii="Times New Roman" w:hAnsi="Times New Roman" w:cs="Times New Roman"/>
          <w:bCs/>
          <w:sz w:val="24"/>
          <w:szCs w:val="24"/>
        </w:rPr>
        <w:t>and p value greater than or equal to 0.05</w:t>
      </w:r>
      <w:r w:rsidR="008623B1">
        <w:rPr>
          <w:rFonts w:ascii="Times New Roman" w:hAnsi="Times New Roman" w:cs="Times New Roman"/>
          <w:bCs/>
          <w:sz w:val="24"/>
          <w:szCs w:val="24"/>
        </w:rPr>
        <w:t xml:space="preserve"> indicates </w:t>
      </w:r>
      <w:r w:rsidR="008623B1" w:rsidRPr="00DF7FD3">
        <w:rPr>
          <w:rFonts w:ascii="Times New Roman" w:hAnsi="Times New Roman" w:cs="Times New Roman"/>
          <w:bCs/>
          <w:sz w:val="24"/>
          <w:szCs w:val="24"/>
        </w:rPr>
        <w:t>no statistical difference</w:t>
      </w:r>
      <w:r w:rsidRPr="00DF7FD3">
        <w:rPr>
          <w:rFonts w:ascii="Times New Roman" w:hAnsi="Times New Roman" w:cs="Times New Roman"/>
          <w:bCs/>
          <w:sz w:val="24"/>
          <w:szCs w:val="24"/>
        </w:rPr>
        <w:t>.</w:t>
      </w:r>
      <w:r w:rsidR="00154A3C" w:rsidRPr="00154A3C">
        <w:t xml:space="preserve"> </w:t>
      </w:r>
      <w:r w:rsidR="00154A3C" w:rsidRPr="00154A3C">
        <w:rPr>
          <w:rFonts w:ascii="Times New Roman" w:hAnsi="Times New Roman" w:cs="Times New Roman"/>
          <w:bCs/>
          <w:sz w:val="24"/>
          <w:szCs w:val="24"/>
        </w:rPr>
        <w:t>Chi-square test or Fisher's exact test was used for categorical variables, and Student t test was used for continuous variables.</w:t>
      </w:r>
    </w:p>
    <w:p w14:paraId="479E807D" w14:textId="77777777" w:rsidR="00EC21F2" w:rsidRPr="00DF7FD3" w:rsidRDefault="00EC21F2" w:rsidP="00910F4D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lightGray"/>
        </w:rPr>
      </w:pPr>
    </w:p>
    <w:p w14:paraId="007934F0" w14:textId="7C7AA8B2" w:rsidR="00175410" w:rsidRDefault="004929DA" w:rsidP="0017541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</w:t>
      </w:r>
      <w:r w:rsidR="00286AB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ERENCES</w:t>
      </w:r>
    </w:p>
    <w:p w14:paraId="5AA0ECCF" w14:textId="77777777" w:rsidR="00175410" w:rsidRPr="00286AB4" w:rsidRDefault="00175410" w:rsidP="00286AB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42BC3D9" w14:textId="77777777" w:rsidR="00175410" w:rsidRPr="00286AB4" w:rsidRDefault="00175410" w:rsidP="00286AB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286AB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fldChar w:fldCharType="begin"/>
      </w:r>
      <w:r w:rsidRPr="00286AB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instrText xml:space="preserve"> ADDIN EN.REFLIST </w:instrText>
      </w:r>
      <w:r w:rsidRPr="00286AB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fldChar w:fldCharType="separate"/>
      </w:r>
      <w:r w:rsidRPr="00286AB4">
        <w:rPr>
          <w:rFonts w:ascii="Times New Roman" w:hAnsi="Times New Roman" w:cs="Times New Roman"/>
          <w:noProof/>
          <w:sz w:val="24"/>
          <w:szCs w:val="24"/>
        </w:rPr>
        <w:t>1.</w:t>
      </w:r>
      <w:r w:rsidRPr="00286AB4">
        <w:rPr>
          <w:rFonts w:ascii="Times New Roman" w:hAnsi="Times New Roman" w:cs="Times New Roman"/>
          <w:noProof/>
          <w:sz w:val="24"/>
          <w:szCs w:val="24"/>
        </w:rPr>
        <w:tab/>
        <w:t>Shen C, Wang Z, Zhao F</w:t>
      </w:r>
      <w:r w:rsidRPr="00286AB4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286AB4">
        <w:rPr>
          <w:rFonts w:ascii="Times New Roman" w:hAnsi="Times New Roman" w:cs="Times New Roman"/>
          <w:noProof/>
          <w:sz w:val="24"/>
          <w:szCs w:val="24"/>
        </w:rPr>
        <w:t xml:space="preserve"> Treatment of 5 Critically Ill Patients With COVID-19 With Convalescent Plasma. </w:t>
      </w:r>
      <w:r w:rsidRPr="00286AB4">
        <w:rPr>
          <w:rFonts w:ascii="Times New Roman" w:hAnsi="Times New Roman" w:cs="Times New Roman"/>
          <w:i/>
          <w:noProof/>
          <w:sz w:val="24"/>
          <w:szCs w:val="24"/>
        </w:rPr>
        <w:t>JAMA</w:t>
      </w:r>
      <w:r w:rsidRPr="00286AB4">
        <w:rPr>
          <w:rFonts w:ascii="Times New Roman" w:hAnsi="Times New Roman" w:cs="Times New Roman"/>
          <w:noProof/>
          <w:sz w:val="24"/>
          <w:szCs w:val="24"/>
        </w:rPr>
        <w:t xml:space="preserve"> 2020; </w:t>
      </w:r>
      <w:r w:rsidRPr="00286AB4">
        <w:rPr>
          <w:rFonts w:ascii="Times New Roman" w:hAnsi="Times New Roman" w:cs="Times New Roman"/>
          <w:b/>
          <w:noProof/>
          <w:sz w:val="24"/>
          <w:szCs w:val="24"/>
        </w:rPr>
        <w:t>323</w:t>
      </w:r>
      <w:r w:rsidRPr="00286AB4">
        <w:rPr>
          <w:rFonts w:ascii="Times New Roman" w:hAnsi="Times New Roman" w:cs="Times New Roman"/>
          <w:noProof/>
          <w:sz w:val="24"/>
          <w:szCs w:val="24"/>
        </w:rPr>
        <w:t>: 1582-1589.</w:t>
      </w:r>
    </w:p>
    <w:p w14:paraId="09716BE7" w14:textId="77777777" w:rsidR="00175410" w:rsidRPr="00286AB4" w:rsidRDefault="00175410" w:rsidP="00286AB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286AB4">
        <w:rPr>
          <w:rFonts w:ascii="Times New Roman" w:hAnsi="Times New Roman" w:cs="Times New Roman"/>
          <w:noProof/>
          <w:sz w:val="24"/>
          <w:szCs w:val="24"/>
        </w:rPr>
        <w:t>2.</w:t>
      </w:r>
      <w:r w:rsidRPr="00286AB4">
        <w:rPr>
          <w:rFonts w:ascii="Times New Roman" w:hAnsi="Times New Roman" w:cs="Times New Roman"/>
          <w:noProof/>
          <w:sz w:val="24"/>
          <w:szCs w:val="24"/>
        </w:rPr>
        <w:tab/>
        <w:t>Liao M, Liu Y, Yuan J</w:t>
      </w:r>
      <w:r w:rsidRPr="00286AB4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286AB4">
        <w:rPr>
          <w:rFonts w:ascii="Times New Roman" w:hAnsi="Times New Roman" w:cs="Times New Roman"/>
          <w:noProof/>
          <w:sz w:val="24"/>
          <w:szCs w:val="24"/>
        </w:rPr>
        <w:t xml:space="preserve"> Single-cell landscape of bronchoalveolar immune cells in patients with COVID-19. </w:t>
      </w:r>
      <w:r w:rsidRPr="00286AB4">
        <w:rPr>
          <w:rFonts w:ascii="Times New Roman" w:hAnsi="Times New Roman" w:cs="Times New Roman"/>
          <w:i/>
          <w:noProof/>
          <w:sz w:val="24"/>
          <w:szCs w:val="24"/>
        </w:rPr>
        <w:t>Nat Med</w:t>
      </w:r>
      <w:r w:rsidRPr="00286AB4">
        <w:rPr>
          <w:rFonts w:ascii="Times New Roman" w:hAnsi="Times New Roman" w:cs="Times New Roman"/>
          <w:noProof/>
          <w:sz w:val="24"/>
          <w:szCs w:val="24"/>
        </w:rPr>
        <w:t xml:space="preserve"> 2020; </w:t>
      </w:r>
      <w:r w:rsidRPr="00286AB4">
        <w:rPr>
          <w:rFonts w:ascii="Times New Roman" w:hAnsi="Times New Roman" w:cs="Times New Roman"/>
          <w:b/>
          <w:noProof/>
          <w:sz w:val="24"/>
          <w:szCs w:val="24"/>
        </w:rPr>
        <w:t>26</w:t>
      </w:r>
      <w:r w:rsidRPr="00286AB4">
        <w:rPr>
          <w:rFonts w:ascii="Times New Roman" w:hAnsi="Times New Roman" w:cs="Times New Roman"/>
          <w:noProof/>
          <w:sz w:val="24"/>
          <w:szCs w:val="24"/>
        </w:rPr>
        <w:t>: 842-844.</w:t>
      </w:r>
    </w:p>
    <w:p w14:paraId="7CC8BF93" w14:textId="77777777" w:rsidR="00175410" w:rsidRPr="00286AB4" w:rsidRDefault="00175410" w:rsidP="00286AB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286AB4">
        <w:rPr>
          <w:rFonts w:ascii="Times New Roman" w:hAnsi="Times New Roman" w:cs="Times New Roman"/>
          <w:noProof/>
          <w:sz w:val="24"/>
          <w:szCs w:val="24"/>
        </w:rPr>
        <w:t>3.</w:t>
      </w:r>
      <w:r w:rsidRPr="00286AB4">
        <w:rPr>
          <w:rFonts w:ascii="Times New Roman" w:hAnsi="Times New Roman" w:cs="Times New Roman"/>
          <w:noProof/>
          <w:sz w:val="24"/>
          <w:szCs w:val="24"/>
        </w:rPr>
        <w:tab/>
        <w:t>Bost P, Giladi A, Liu Y</w:t>
      </w:r>
      <w:r w:rsidRPr="00286AB4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286AB4">
        <w:rPr>
          <w:rFonts w:ascii="Times New Roman" w:hAnsi="Times New Roman" w:cs="Times New Roman"/>
          <w:noProof/>
          <w:sz w:val="24"/>
          <w:szCs w:val="24"/>
        </w:rPr>
        <w:t xml:space="preserve"> Host-Viral Infection Maps Reveal Signatures of Severe COVID-19 Patients. </w:t>
      </w:r>
      <w:r w:rsidRPr="00286AB4">
        <w:rPr>
          <w:rFonts w:ascii="Times New Roman" w:hAnsi="Times New Roman" w:cs="Times New Roman"/>
          <w:i/>
          <w:noProof/>
          <w:sz w:val="24"/>
          <w:szCs w:val="24"/>
        </w:rPr>
        <w:t>Cell</w:t>
      </w:r>
      <w:r w:rsidRPr="00286AB4">
        <w:rPr>
          <w:rFonts w:ascii="Times New Roman" w:hAnsi="Times New Roman" w:cs="Times New Roman"/>
          <w:noProof/>
          <w:sz w:val="24"/>
          <w:szCs w:val="24"/>
        </w:rPr>
        <w:t xml:space="preserve"> 2020; </w:t>
      </w:r>
      <w:r w:rsidRPr="00286AB4">
        <w:rPr>
          <w:rFonts w:ascii="Times New Roman" w:hAnsi="Times New Roman" w:cs="Times New Roman"/>
          <w:b/>
          <w:noProof/>
          <w:sz w:val="24"/>
          <w:szCs w:val="24"/>
        </w:rPr>
        <w:t>181</w:t>
      </w:r>
      <w:r w:rsidRPr="00286AB4">
        <w:rPr>
          <w:rFonts w:ascii="Times New Roman" w:hAnsi="Times New Roman" w:cs="Times New Roman"/>
          <w:noProof/>
          <w:sz w:val="24"/>
          <w:szCs w:val="24"/>
        </w:rPr>
        <w:t>: 1475-1488 e1412.</w:t>
      </w:r>
    </w:p>
    <w:p w14:paraId="142D151D" w14:textId="5F45332A" w:rsidR="00C87FD9" w:rsidRPr="00AB2F80" w:rsidRDefault="00175410" w:rsidP="00286AB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6AB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fldChar w:fldCharType="end"/>
      </w:r>
    </w:p>
    <w:sectPr w:rsidR="00C87FD9" w:rsidRPr="00AB2F80" w:rsidSect="00175410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BB9C0" w14:textId="77777777" w:rsidR="008E4A31" w:rsidRDefault="008E4A31" w:rsidP="00AC4D50">
      <w:r>
        <w:separator/>
      </w:r>
    </w:p>
  </w:endnote>
  <w:endnote w:type="continuationSeparator" w:id="0">
    <w:p w14:paraId="6F81F4EB" w14:textId="77777777" w:rsidR="008E4A31" w:rsidRDefault="008E4A31" w:rsidP="00AC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3310518"/>
      <w:docPartObj>
        <w:docPartGallery w:val="Page Numbers (Bottom of Page)"/>
        <w:docPartUnique/>
      </w:docPartObj>
    </w:sdtPr>
    <w:sdtEndPr/>
    <w:sdtContent>
      <w:p w14:paraId="68663B62" w14:textId="054CEA6E" w:rsidR="00AD72E6" w:rsidRDefault="00AD72E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BD697B" w14:textId="77777777" w:rsidR="00AD72E6" w:rsidRDefault="00AD72E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E569F" w14:textId="77777777" w:rsidR="008E4A31" w:rsidRDefault="008E4A31" w:rsidP="00AC4D50">
      <w:r>
        <w:separator/>
      </w:r>
    </w:p>
  </w:footnote>
  <w:footnote w:type="continuationSeparator" w:id="0">
    <w:p w14:paraId="1C9680EE" w14:textId="77777777" w:rsidR="008E4A31" w:rsidRDefault="008E4A31" w:rsidP="00AC4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Translational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2441"/>
    <w:rsid w:val="B4FF3630"/>
    <w:rsid w:val="DF7C22CD"/>
    <w:rsid w:val="FBBB6F5A"/>
    <w:rsid w:val="FF57F891"/>
    <w:rsid w:val="FFEFCCEC"/>
    <w:rsid w:val="000015FC"/>
    <w:rsid w:val="0000343E"/>
    <w:rsid w:val="00003A76"/>
    <w:rsid w:val="00004D9B"/>
    <w:rsid w:val="00004DB6"/>
    <w:rsid w:val="00004E23"/>
    <w:rsid w:val="00005E06"/>
    <w:rsid w:val="00006EB9"/>
    <w:rsid w:val="00007726"/>
    <w:rsid w:val="00007742"/>
    <w:rsid w:val="00007A73"/>
    <w:rsid w:val="0001002D"/>
    <w:rsid w:val="00011069"/>
    <w:rsid w:val="000139C7"/>
    <w:rsid w:val="00014977"/>
    <w:rsid w:val="0001604C"/>
    <w:rsid w:val="00016525"/>
    <w:rsid w:val="00016B6A"/>
    <w:rsid w:val="00016E17"/>
    <w:rsid w:val="00022AA2"/>
    <w:rsid w:val="000242E6"/>
    <w:rsid w:val="00025BA4"/>
    <w:rsid w:val="00026596"/>
    <w:rsid w:val="0002769C"/>
    <w:rsid w:val="00030700"/>
    <w:rsid w:val="00031B40"/>
    <w:rsid w:val="000321A7"/>
    <w:rsid w:val="00033BAD"/>
    <w:rsid w:val="0003431A"/>
    <w:rsid w:val="00034B5B"/>
    <w:rsid w:val="00034D43"/>
    <w:rsid w:val="00035DD0"/>
    <w:rsid w:val="00036D6C"/>
    <w:rsid w:val="00036F9F"/>
    <w:rsid w:val="000406B1"/>
    <w:rsid w:val="00043114"/>
    <w:rsid w:val="00046AB5"/>
    <w:rsid w:val="00046F65"/>
    <w:rsid w:val="00052110"/>
    <w:rsid w:val="00052608"/>
    <w:rsid w:val="00052732"/>
    <w:rsid w:val="00052EF3"/>
    <w:rsid w:val="00053192"/>
    <w:rsid w:val="00054052"/>
    <w:rsid w:val="00055A8E"/>
    <w:rsid w:val="00056316"/>
    <w:rsid w:val="00056B75"/>
    <w:rsid w:val="00057440"/>
    <w:rsid w:val="00061A10"/>
    <w:rsid w:val="0006257B"/>
    <w:rsid w:val="00062E32"/>
    <w:rsid w:val="00063558"/>
    <w:rsid w:val="00063A82"/>
    <w:rsid w:val="000656E1"/>
    <w:rsid w:val="00071C7E"/>
    <w:rsid w:val="000721A9"/>
    <w:rsid w:val="000734D9"/>
    <w:rsid w:val="000754C1"/>
    <w:rsid w:val="00075567"/>
    <w:rsid w:val="00076D8A"/>
    <w:rsid w:val="0007799B"/>
    <w:rsid w:val="00077EF4"/>
    <w:rsid w:val="00077F3E"/>
    <w:rsid w:val="0008070A"/>
    <w:rsid w:val="000820E3"/>
    <w:rsid w:val="00083C11"/>
    <w:rsid w:val="0008427A"/>
    <w:rsid w:val="000844CE"/>
    <w:rsid w:val="00085CC1"/>
    <w:rsid w:val="00086A62"/>
    <w:rsid w:val="00086FEB"/>
    <w:rsid w:val="00091140"/>
    <w:rsid w:val="00092531"/>
    <w:rsid w:val="0009259A"/>
    <w:rsid w:val="00092A0C"/>
    <w:rsid w:val="00092F5C"/>
    <w:rsid w:val="00093C54"/>
    <w:rsid w:val="000940DB"/>
    <w:rsid w:val="00094A27"/>
    <w:rsid w:val="000953CE"/>
    <w:rsid w:val="0009722C"/>
    <w:rsid w:val="00097D32"/>
    <w:rsid w:val="00097D9E"/>
    <w:rsid w:val="00097F02"/>
    <w:rsid w:val="000A0199"/>
    <w:rsid w:val="000A17E5"/>
    <w:rsid w:val="000A1EBA"/>
    <w:rsid w:val="000A2590"/>
    <w:rsid w:val="000A27F5"/>
    <w:rsid w:val="000A37CF"/>
    <w:rsid w:val="000A582F"/>
    <w:rsid w:val="000A638F"/>
    <w:rsid w:val="000A6949"/>
    <w:rsid w:val="000A7678"/>
    <w:rsid w:val="000B0F08"/>
    <w:rsid w:val="000B2B9F"/>
    <w:rsid w:val="000B3231"/>
    <w:rsid w:val="000B3576"/>
    <w:rsid w:val="000B3FFB"/>
    <w:rsid w:val="000B415F"/>
    <w:rsid w:val="000B44F5"/>
    <w:rsid w:val="000B4ED7"/>
    <w:rsid w:val="000B4EDF"/>
    <w:rsid w:val="000B514D"/>
    <w:rsid w:val="000B5249"/>
    <w:rsid w:val="000B5CEF"/>
    <w:rsid w:val="000B5D17"/>
    <w:rsid w:val="000B5EA4"/>
    <w:rsid w:val="000B60C9"/>
    <w:rsid w:val="000B7F2A"/>
    <w:rsid w:val="000C00A3"/>
    <w:rsid w:val="000C0D0F"/>
    <w:rsid w:val="000C0DEE"/>
    <w:rsid w:val="000C16DF"/>
    <w:rsid w:val="000C4296"/>
    <w:rsid w:val="000D036F"/>
    <w:rsid w:val="000D1AF0"/>
    <w:rsid w:val="000D1C4B"/>
    <w:rsid w:val="000D25E9"/>
    <w:rsid w:val="000D2B23"/>
    <w:rsid w:val="000D484C"/>
    <w:rsid w:val="000D7A7E"/>
    <w:rsid w:val="000E0016"/>
    <w:rsid w:val="000E04B2"/>
    <w:rsid w:val="000E2C72"/>
    <w:rsid w:val="000E70E4"/>
    <w:rsid w:val="000F0E71"/>
    <w:rsid w:val="000F0E7B"/>
    <w:rsid w:val="000F23F3"/>
    <w:rsid w:val="000F46E1"/>
    <w:rsid w:val="000F55F6"/>
    <w:rsid w:val="000F5887"/>
    <w:rsid w:val="000F5995"/>
    <w:rsid w:val="000F5E60"/>
    <w:rsid w:val="000F7088"/>
    <w:rsid w:val="00100F89"/>
    <w:rsid w:val="001015A4"/>
    <w:rsid w:val="00102614"/>
    <w:rsid w:val="00102E00"/>
    <w:rsid w:val="001033BA"/>
    <w:rsid w:val="00103822"/>
    <w:rsid w:val="0010472E"/>
    <w:rsid w:val="00104DB6"/>
    <w:rsid w:val="001058F1"/>
    <w:rsid w:val="00106C99"/>
    <w:rsid w:val="001072C6"/>
    <w:rsid w:val="00110D27"/>
    <w:rsid w:val="00110FDA"/>
    <w:rsid w:val="001112DD"/>
    <w:rsid w:val="00111968"/>
    <w:rsid w:val="00111AAD"/>
    <w:rsid w:val="0011325D"/>
    <w:rsid w:val="001144F8"/>
    <w:rsid w:val="00114653"/>
    <w:rsid w:val="00115DAE"/>
    <w:rsid w:val="00116D30"/>
    <w:rsid w:val="001176F1"/>
    <w:rsid w:val="0012035F"/>
    <w:rsid w:val="00120C78"/>
    <w:rsid w:val="00120E98"/>
    <w:rsid w:val="0012141B"/>
    <w:rsid w:val="0012295C"/>
    <w:rsid w:val="00123ECB"/>
    <w:rsid w:val="00124B95"/>
    <w:rsid w:val="00125511"/>
    <w:rsid w:val="00127260"/>
    <w:rsid w:val="001279B3"/>
    <w:rsid w:val="00127F90"/>
    <w:rsid w:val="001312E0"/>
    <w:rsid w:val="00131D83"/>
    <w:rsid w:val="0013229B"/>
    <w:rsid w:val="001332EB"/>
    <w:rsid w:val="00133BDB"/>
    <w:rsid w:val="00134A50"/>
    <w:rsid w:val="00136F45"/>
    <w:rsid w:val="00142C5F"/>
    <w:rsid w:val="0014486A"/>
    <w:rsid w:val="001467DE"/>
    <w:rsid w:val="00146AD8"/>
    <w:rsid w:val="00147374"/>
    <w:rsid w:val="00150DF5"/>
    <w:rsid w:val="00153632"/>
    <w:rsid w:val="00153A05"/>
    <w:rsid w:val="00154A3C"/>
    <w:rsid w:val="00154F3A"/>
    <w:rsid w:val="00156A0E"/>
    <w:rsid w:val="00156A94"/>
    <w:rsid w:val="00157E80"/>
    <w:rsid w:val="00160916"/>
    <w:rsid w:val="00162553"/>
    <w:rsid w:val="00162778"/>
    <w:rsid w:val="00163A1C"/>
    <w:rsid w:val="00163ACF"/>
    <w:rsid w:val="001651E0"/>
    <w:rsid w:val="001652D3"/>
    <w:rsid w:val="00165B99"/>
    <w:rsid w:val="00165D6A"/>
    <w:rsid w:val="00167BC2"/>
    <w:rsid w:val="00171032"/>
    <w:rsid w:val="0017138E"/>
    <w:rsid w:val="0017219B"/>
    <w:rsid w:val="0017475A"/>
    <w:rsid w:val="0017525C"/>
    <w:rsid w:val="00175410"/>
    <w:rsid w:val="00175DF7"/>
    <w:rsid w:val="0017678A"/>
    <w:rsid w:val="001841A2"/>
    <w:rsid w:val="0018519A"/>
    <w:rsid w:val="001854F9"/>
    <w:rsid w:val="00187497"/>
    <w:rsid w:val="00190958"/>
    <w:rsid w:val="0019096A"/>
    <w:rsid w:val="00191F5B"/>
    <w:rsid w:val="0019458F"/>
    <w:rsid w:val="00194D60"/>
    <w:rsid w:val="0019502F"/>
    <w:rsid w:val="00197230"/>
    <w:rsid w:val="001A15F8"/>
    <w:rsid w:val="001A3C85"/>
    <w:rsid w:val="001A4AB5"/>
    <w:rsid w:val="001A5694"/>
    <w:rsid w:val="001A7FE7"/>
    <w:rsid w:val="001B0D5D"/>
    <w:rsid w:val="001B145A"/>
    <w:rsid w:val="001B4DDF"/>
    <w:rsid w:val="001B4FD8"/>
    <w:rsid w:val="001B53F4"/>
    <w:rsid w:val="001B5835"/>
    <w:rsid w:val="001B5E66"/>
    <w:rsid w:val="001B6216"/>
    <w:rsid w:val="001B6C41"/>
    <w:rsid w:val="001B6D18"/>
    <w:rsid w:val="001B7468"/>
    <w:rsid w:val="001B796E"/>
    <w:rsid w:val="001B7C21"/>
    <w:rsid w:val="001B7EBB"/>
    <w:rsid w:val="001C0278"/>
    <w:rsid w:val="001C02BA"/>
    <w:rsid w:val="001C0681"/>
    <w:rsid w:val="001C07FF"/>
    <w:rsid w:val="001C0ED5"/>
    <w:rsid w:val="001C1F7B"/>
    <w:rsid w:val="001C2F20"/>
    <w:rsid w:val="001C32E3"/>
    <w:rsid w:val="001C3597"/>
    <w:rsid w:val="001C37A6"/>
    <w:rsid w:val="001C616D"/>
    <w:rsid w:val="001C66EC"/>
    <w:rsid w:val="001C71AC"/>
    <w:rsid w:val="001C73A4"/>
    <w:rsid w:val="001D1260"/>
    <w:rsid w:val="001D20AA"/>
    <w:rsid w:val="001D3687"/>
    <w:rsid w:val="001D3B91"/>
    <w:rsid w:val="001D4227"/>
    <w:rsid w:val="001E076C"/>
    <w:rsid w:val="001E0D15"/>
    <w:rsid w:val="001E1475"/>
    <w:rsid w:val="001E16C8"/>
    <w:rsid w:val="001E53B6"/>
    <w:rsid w:val="001E7DDA"/>
    <w:rsid w:val="001F03C5"/>
    <w:rsid w:val="001F0ECD"/>
    <w:rsid w:val="001F0EED"/>
    <w:rsid w:val="001F0F56"/>
    <w:rsid w:val="001F12C8"/>
    <w:rsid w:val="001F2042"/>
    <w:rsid w:val="001F21E7"/>
    <w:rsid w:val="001F319B"/>
    <w:rsid w:val="001F38A2"/>
    <w:rsid w:val="001F508E"/>
    <w:rsid w:val="001F6477"/>
    <w:rsid w:val="001F703C"/>
    <w:rsid w:val="001F7C13"/>
    <w:rsid w:val="00200AB8"/>
    <w:rsid w:val="00200D28"/>
    <w:rsid w:val="002025BC"/>
    <w:rsid w:val="00203035"/>
    <w:rsid w:val="002045E2"/>
    <w:rsid w:val="0020623F"/>
    <w:rsid w:val="002065DB"/>
    <w:rsid w:val="002073B2"/>
    <w:rsid w:val="00207676"/>
    <w:rsid w:val="00210058"/>
    <w:rsid w:val="00212117"/>
    <w:rsid w:val="002146B3"/>
    <w:rsid w:val="00214A08"/>
    <w:rsid w:val="00215282"/>
    <w:rsid w:val="00216863"/>
    <w:rsid w:val="00216975"/>
    <w:rsid w:val="0021762F"/>
    <w:rsid w:val="00220656"/>
    <w:rsid w:val="00220D25"/>
    <w:rsid w:val="00221D84"/>
    <w:rsid w:val="002229B4"/>
    <w:rsid w:val="00223562"/>
    <w:rsid w:val="00223724"/>
    <w:rsid w:val="00223C4E"/>
    <w:rsid w:val="002253C4"/>
    <w:rsid w:val="00226F7D"/>
    <w:rsid w:val="00230B1F"/>
    <w:rsid w:val="00230DF0"/>
    <w:rsid w:val="0023196E"/>
    <w:rsid w:val="00231C23"/>
    <w:rsid w:val="00231EF4"/>
    <w:rsid w:val="00232C55"/>
    <w:rsid w:val="00232C9E"/>
    <w:rsid w:val="00233FA1"/>
    <w:rsid w:val="002378B6"/>
    <w:rsid w:val="002378E9"/>
    <w:rsid w:val="0024010F"/>
    <w:rsid w:val="00240C83"/>
    <w:rsid w:val="00242733"/>
    <w:rsid w:val="00243097"/>
    <w:rsid w:val="002435F7"/>
    <w:rsid w:val="00243A2D"/>
    <w:rsid w:val="00243E20"/>
    <w:rsid w:val="00243F0F"/>
    <w:rsid w:val="0024430B"/>
    <w:rsid w:val="00244A04"/>
    <w:rsid w:val="0024628B"/>
    <w:rsid w:val="0024743F"/>
    <w:rsid w:val="002477FC"/>
    <w:rsid w:val="00247C0C"/>
    <w:rsid w:val="00251E73"/>
    <w:rsid w:val="00252597"/>
    <w:rsid w:val="00253101"/>
    <w:rsid w:val="00253B17"/>
    <w:rsid w:val="00256029"/>
    <w:rsid w:val="00256F6B"/>
    <w:rsid w:val="0026103A"/>
    <w:rsid w:val="002623C4"/>
    <w:rsid w:val="00263D51"/>
    <w:rsid w:val="00264BE2"/>
    <w:rsid w:val="00264D9A"/>
    <w:rsid w:val="00265276"/>
    <w:rsid w:val="002653AB"/>
    <w:rsid w:val="002674C4"/>
    <w:rsid w:val="00267D5A"/>
    <w:rsid w:val="00267F1E"/>
    <w:rsid w:val="0027081B"/>
    <w:rsid w:val="00270D8C"/>
    <w:rsid w:val="00271D20"/>
    <w:rsid w:val="00272627"/>
    <w:rsid w:val="00272B21"/>
    <w:rsid w:val="00272D1A"/>
    <w:rsid w:val="00273833"/>
    <w:rsid w:val="00274619"/>
    <w:rsid w:val="0027489B"/>
    <w:rsid w:val="00275367"/>
    <w:rsid w:val="002765AD"/>
    <w:rsid w:val="002766C1"/>
    <w:rsid w:val="00285187"/>
    <w:rsid w:val="00285442"/>
    <w:rsid w:val="00285D14"/>
    <w:rsid w:val="00286AB4"/>
    <w:rsid w:val="00287006"/>
    <w:rsid w:val="00291892"/>
    <w:rsid w:val="00292832"/>
    <w:rsid w:val="00293EA0"/>
    <w:rsid w:val="002958DB"/>
    <w:rsid w:val="00296F6A"/>
    <w:rsid w:val="0029760E"/>
    <w:rsid w:val="0029795B"/>
    <w:rsid w:val="002A031E"/>
    <w:rsid w:val="002A15A4"/>
    <w:rsid w:val="002A2BFB"/>
    <w:rsid w:val="002A3B52"/>
    <w:rsid w:val="002A5A20"/>
    <w:rsid w:val="002A5FA5"/>
    <w:rsid w:val="002A63E6"/>
    <w:rsid w:val="002A6964"/>
    <w:rsid w:val="002A6A1A"/>
    <w:rsid w:val="002A7EA6"/>
    <w:rsid w:val="002B0244"/>
    <w:rsid w:val="002B11E9"/>
    <w:rsid w:val="002B487C"/>
    <w:rsid w:val="002B5219"/>
    <w:rsid w:val="002B6541"/>
    <w:rsid w:val="002B6DC0"/>
    <w:rsid w:val="002B7A39"/>
    <w:rsid w:val="002C026D"/>
    <w:rsid w:val="002C0FE7"/>
    <w:rsid w:val="002C1C0F"/>
    <w:rsid w:val="002C1FB7"/>
    <w:rsid w:val="002C2789"/>
    <w:rsid w:val="002C2F42"/>
    <w:rsid w:val="002C3F12"/>
    <w:rsid w:val="002C710C"/>
    <w:rsid w:val="002D0328"/>
    <w:rsid w:val="002D05E1"/>
    <w:rsid w:val="002D1193"/>
    <w:rsid w:val="002D1620"/>
    <w:rsid w:val="002D1FCA"/>
    <w:rsid w:val="002D4E65"/>
    <w:rsid w:val="002D6F4E"/>
    <w:rsid w:val="002E0301"/>
    <w:rsid w:val="002E4B94"/>
    <w:rsid w:val="002E50DC"/>
    <w:rsid w:val="002E58A7"/>
    <w:rsid w:val="002E6BF3"/>
    <w:rsid w:val="002F02CA"/>
    <w:rsid w:val="002F0C8A"/>
    <w:rsid w:val="002F1B96"/>
    <w:rsid w:val="002F1C0C"/>
    <w:rsid w:val="002F2BDE"/>
    <w:rsid w:val="002F2DC8"/>
    <w:rsid w:val="002F4E2B"/>
    <w:rsid w:val="002F54FE"/>
    <w:rsid w:val="002F6ABC"/>
    <w:rsid w:val="00300848"/>
    <w:rsid w:val="00301A8A"/>
    <w:rsid w:val="00303C78"/>
    <w:rsid w:val="00307677"/>
    <w:rsid w:val="003102F2"/>
    <w:rsid w:val="00311E2E"/>
    <w:rsid w:val="00312EC8"/>
    <w:rsid w:val="00313836"/>
    <w:rsid w:val="00313955"/>
    <w:rsid w:val="00315ED6"/>
    <w:rsid w:val="00316A7D"/>
    <w:rsid w:val="00317B55"/>
    <w:rsid w:val="00317E1F"/>
    <w:rsid w:val="00317E46"/>
    <w:rsid w:val="003205B1"/>
    <w:rsid w:val="00322135"/>
    <w:rsid w:val="0032249F"/>
    <w:rsid w:val="00322C15"/>
    <w:rsid w:val="00324145"/>
    <w:rsid w:val="00324679"/>
    <w:rsid w:val="00326332"/>
    <w:rsid w:val="0032637C"/>
    <w:rsid w:val="00327C5C"/>
    <w:rsid w:val="00330C24"/>
    <w:rsid w:val="003324AA"/>
    <w:rsid w:val="00332D8D"/>
    <w:rsid w:val="00333912"/>
    <w:rsid w:val="003343EC"/>
    <w:rsid w:val="003348AC"/>
    <w:rsid w:val="00334B5B"/>
    <w:rsid w:val="00334CAA"/>
    <w:rsid w:val="00334D2E"/>
    <w:rsid w:val="00335ED2"/>
    <w:rsid w:val="00340A10"/>
    <w:rsid w:val="00340BF7"/>
    <w:rsid w:val="00343772"/>
    <w:rsid w:val="00343CF8"/>
    <w:rsid w:val="00345522"/>
    <w:rsid w:val="00345AB7"/>
    <w:rsid w:val="00345B40"/>
    <w:rsid w:val="00346591"/>
    <w:rsid w:val="00346E28"/>
    <w:rsid w:val="003471A0"/>
    <w:rsid w:val="00347474"/>
    <w:rsid w:val="0035074B"/>
    <w:rsid w:val="00350895"/>
    <w:rsid w:val="00350F20"/>
    <w:rsid w:val="00352966"/>
    <w:rsid w:val="00352CA9"/>
    <w:rsid w:val="00353387"/>
    <w:rsid w:val="00353601"/>
    <w:rsid w:val="003555A8"/>
    <w:rsid w:val="0035755E"/>
    <w:rsid w:val="003577F6"/>
    <w:rsid w:val="00360C97"/>
    <w:rsid w:val="00362B35"/>
    <w:rsid w:val="00364465"/>
    <w:rsid w:val="00364CA0"/>
    <w:rsid w:val="00364E2D"/>
    <w:rsid w:val="00366906"/>
    <w:rsid w:val="00366CE2"/>
    <w:rsid w:val="00367554"/>
    <w:rsid w:val="0037097A"/>
    <w:rsid w:val="00370F3C"/>
    <w:rsid w:val="00370FA2"/>
    <w:rsid w:val="00371598"/>
    <w:rsid w:val="00372D36"/>
    <w:rsid w:val="003737E7"/>
    <w:rsid w:val="00373F3E"/>
    <w:rsid w:val="0037452E"/>
    <w:rsid w:val="003754F5"/>
    <w:rsid w:val="00375847"/>
    <w:rsid w:val="00377498"/>
    <w:rsid w:val="00380BE8"/>
    <w:rsid w:val="00380F4C"/>
    <w:rsid w:val="00381E5D"/>
    <w:rsid w:val="00382008"/>
    <w:rsid w:val="00384003"/>
    <w:rsid w:val="00384C70"/>
    <w:rsid w:val="00384DAB"/>
    <w:rsid w:val="0038506F"/>
    <w:rsid w:val="0038554F"/>
    <w:rsid w:val="0038750F"/>
    <w:rsid w:val="00390C3A"/>
    <w:rsid w:val="00392EB2"/>
    <w:rsid w:val="00393BD9"/>
    <w:rsid w:val="00395FF5"/>
    <w:rsid w:val="00396294"/>
    <w:rsid w:val="003966E6"/>
    <w:rsid w:val="00396EB0"/>
    <w:rsid w:val="003974A2"/>
    <w:rsid w:val="003A1FBD"/>
    <w:rsid w:val="003A2743"/>
    <w:rsid w:val="003A3642"/>
    <w:rsid w:val="003A46DE"/>
    <w:rsid w:val="003A57CA"/>
    <w:rsid w:val="003A6BBB"/>
    <w:rsid w:val="003B04A1"/>
    <w:rsid w:val="003B0DCF"/>
    <w:rsid w:val="003B2CD1"/>
    <w:rsid w:val="003B471E"/>
    <w:rsid w:val="003B4A60"/>
    <w:rsid w:val="003B5254"/>
    <w:rsid w:val="003B7C36"/>
    <w:rsid w:val="003C2300"/>
    <w:rsid w:val="003C2762"/>
    <w:rsid w:val="003C2C68"/>
    <w:rsid w:val="003C3106"/>
    <w:rsid w:val="003C3D84"/>
    <w:rsid w:val="003C4789"/>
    <w:rsid w:val="003C77BD"/>
    <w:rsid w:val="003C7CF3"/>
    <w:rsid w:val="003D0180"/>
    <w:rsid w:val="003D1072"/>
    <w:rsid w:val="003D1141"/>
    <w:rsid w:val="003D190D"/>
    <w:rsid w:val="003D1E3A"/>
    <w:rsid w:val="003D2AED"/>
    <w:rsid w:val="003D4B33"/>
    <w:rsid w:val="003D4F77"/>
    <w:rsid w:val="003D6139"/>
    <w:rsid w:val="003D7796"/>
    <w:rsid w:val="003E1C96"/>
    <w:rsid w:val="003E1F5F"/>
    <w:rsid w:val="003E2BF0"/>
    <w:rsid w:val="003E391A"/>
    <w:rsid w:val="003E4DC5"/>
    <w:rsid w:val="003E7977"/>
    <w:rsid w:val="003E7E4A"/>
    <w:rsid w:val="003E7FDC"/>
    <w:rsid w:val="003F1D24"/>
    <w:rsid w:val="003F299A"/>
    <w:rsid w:val="003F2DDE"/>
    <w:rsid w:val="003F3172"/>
    <w:rsid w:val="003F3806"/>
    <w:rsid w:val="003F3B41"/>
    <w:rsid w:val="003F523F"/>
    <w:rsid w:val="00401015"/>
    <w:rsid w:val="00401BB1"/>
    <w:rsid w:val="00401E18"/>
    <w:rsid w:val="0040267F"/>
    <w:rsid w:val="00402FB4"/>
    <w:rsid w:val="00403B31"/>
    <w:rsid w:val="00406946"/>
    <w:rsid w:val="00407E41"/>
    <w:rsid w:val="00407E74"/>
    <w:rsid w:val="004109C3"/>
    <w:rsid w:val="00411093"/>
    <w:rsid w:val="00411DB2"/>
    <w:rsid w:val="00412F93"/>
    <w:rsid w:val="004138A6"/>
    <w:rsid w:val="004138C6"/>
    <w:rsid w:val="0041476F"/>
    <w:rsid w:val="00415787"/>
    <w:rsid w:val="00416B74"/>
    <w:rsid w:val="004174AC"/>
    <w:rsid w:val="00420424"/>
    <w:rsid w:val="004237EF"/>
    <w:rsid w:val="00423BF3"/>
    <w:rsid w:val="00424FFF"/>
    <w:rsid w:val="004252A8"/>
    <w:rsid w:val="00425992"/>
    <w:rsid w:val="00425D84"/>
    <w:rsid w:val="00426DC2"/>
    <w:rsid w:val="00431037"/>
    <w:rsid w:val="004331CF"/>
    <w:rsid w:val="0044017F"/>
    <w:rsid w:val="00442DD4"/>
    <w:rsid w:val="0044343F"/>
    <w:rsid w:val="00445603"/>
    <w:rsid w:val="0044710D"/>
    <w:rsid w:val="004510A0"/>
    <w:rsid w:val="00451A6E"/>
    <w:rsid w:val="004541E4"/>
    <w:rsid w:val="004549E3"/>
    <w:rsid w:val="00457E32"/>
    <w:rsid w:val="00460406"/>
    <w:rsid w:val="004607B9"/>
    <w:rsid w:val="00461670"/>
    <w:rsid w:val="00464BDC"/>
    <w:rsid w:val="004671FD"/>
    <w:rsid w:val="00467DB2"/>
    <w:rsid w:val="004704B4"/>
    <w:rsid w:val="0047115B"/>
    <w:rsid w:val="0047158F"/>
    <w:rsid w:val="004727CA"/>
    <w:rsid w:val="0047569E"/>
    <w:rsid w:val="00475988"/>
    <w:rsid w:val="004763F2"/>
    <w:rsid w:val="00477904"/>
    <w:rsid w:val="004806C2"/>
    <w:rsid w:val="0048235F"/>
    <w:rsid w:val="004823E9"/>
    <w:rsid w:val="00484040"/>
    <w:rsid w:val="004843D7"/>
    <w:rsid w:val="0048494A"/>
    <w:rsid w:val="004849A9"/>
    <w:rsid w:val="00487308"/>
    <w:rsid w:val="004873CF"/>
    <w:rsid w:val="00487599"/>
    <w:rsid w:val="004914E0"/>
    <w:rsid w:val="0049195C"/>
    <w:rsid w:val="00491D57"/>
    <w:rsid w:val="0049220F"/>
    <w:rsid w:val="004929DA"/>
    <w:rsid w:val="004932E8"/>
    <w:rsid w:val="00493881"/>
    <w:rsid w:val="00493C00"/>
    <w:rsid w:val="00493EDD"/>
    <w:rsid w:val="00494933"/>
    <w:rsid w:val="00494EBA"/>
    <w:rsid w:val="00494FD9"/>
    <w:rsid w:val="004953E3"/>
    <w:rsid w:val="0049565A"/>
    <w:rsid w:val="00496196"/>
    <w:rsid w:val="00497722"/>
    <w:rsid w:val="0049772A"/>
    <w:rsid w:val="004A3110"/>
    <w:rsid w:val="004A354B"/>
    <w:rsid w:val="004A3CDF"/>
    <w:rsid w:val="004A3F40"/>
    <w:rsid w:val="004A417A"/>
    <w:rsid w:val="004A5294"/>
    <w:rsid w:val="004A6166"/>
    <w:rsid w:val="004A63CC"/>
    <w:rsid w:val="004A742D"/>
    <w:rsid w:val="004B034D"/>
    <w:rsid w:val="004B1EB2"/>
    <w:rsid w:val="004B2121"/>
    <w:rsid w:val="004B26B9"/>
    <w:rsid w:val="004B3276"/>
    <w:rsid w:val="004B33A8"/>
    <w:rsid w:val="004B503C"/>
    <w:rsid w:val="004B7786"/>
    <w:rsid w:val="004C0C21"/>
    <w:rsid w:val="004C41C4"/>
    <w:rsid w:val="004C43F7"/>
    <w:rsid w:val="004C78BA"/>
    <w:rsid w:val="004D0CE5"/>
    <w:rsid w:val="004D1EC7"/>
    <w:rsid w:val="004D407B"/>
    <w:rsid w:val="004D58E8"/>
    <w:rsid w:val="004D64BD"/>
    <w:rsid w:val="004D691F"/>
    <w:rsid w:val="004D7308"/>
    <w:rsid w:val="004E0025"/>
    <w:rsid w:val="004E15CC"/>
    <w:rsid w:val="004E214F"/>
    <w:rsid w:val="004E3CD7"/>
    <w:rsid w:val="004E509B"/>
    <w:rsid w:val="004E545D"/>
    <w:rsid w:val="004E7E0E"/>
    <w:rsid w:val="004F15E9"/>
    <w:rsid w:val="004F27CB"/>
    <w:rsid w:val="004F2D0D"/>
    <w:rsid w:val="004F37CD"/>
    <w:rsid w:val="004F3C14"/>
    <w:rsid w:val="004F57A9"/>
    <w:rsid w:val="004F69B1"/>
    <w:rsid w:val="0050078B"/>
    <w:rsid w:val="00500D50"/>
    <w:rsid w:val="00500EA4"/>
    <w:rsid w:val="00502742"/>
    <w:rsid w:val="00503613"/>
    <w:rsid w:val="00506E1F"/>
    <w:rsid w:val="00507401"/>
    <w:rsid w:val="00507C7B"/>
    <w:rsid w:val="00511B4F"/>
    <w:rsid w:val="00514313"/>
    <w:rsid w:val="00514621"/>
    <w:rsid w:val="00514CD7"/>
    <w:rsid w:val="005152D0"/>
    <w:rsid w:val="00515692"/>
    <w:rsid w:val="005170DA"/>
    <w:rsid w:val="005210A9"/>
    <w:rsid w:val="0052148C"/>
    <w:rsid w:val="00521507"/>
    <w:rsid w:val="00521F85"/>
    <w:rsid w:val="00523124"/>
    <w:rsid w:val="00523F82"/>
    <w:rsid w:val="00524A9D"/>
    <w:rsid w:val="00527617"/>
    <w:rsid w:val="00527CE2"/>
    <w:rsid w:val="0053010B"/>
    <w:rsid w:val="0053072F"/>
    <w:rsid w:val="00530837"/>
    <w:rsid w:val="00530D09"/>
    <w:rsid w:val="005313E0"/>
    <w:rsid w:val="0053221E"/>
    <w:rsid w:val="005326D3"/>
    <w:rsid w:val="00533717"/>
    <w:rsid w:val="005358EC"/>
    <w:rsid w:val="00535B6C"/>
    <w:rsid w:val="00535E29"/>
    <w:rsid w:val="00535EF0"/>
    <w:rsid w:val="00536231"/>
    <w:rsid w:val="0053631A"/>
    <w:rsid w:val="00536F43"/>
    <w:rsid w:val="00537257"/>
    <w:rsid w:val="00537A24"/>
    <w:rsid w:val="0054012A"/>
    <w:rsid w:val="005430A5"/>
    <w:rsid w:val="0054458F"/>
    <w:rsid w:val="00544D99"/>
    <w:rsid w:val="00546333"/>
    <w:rsid w:val="00546D1D"/>
    <w:rsid w:val="005471B7"/>
    <w:rsid w:val="00547AC9"/>
    <w:rsid w:val="005510FF"/>
    <w:rsid w:val="00551AC9"/>
    <w:rsid w:val="00551B58"/>
    <w:rsid w:val="00552BBB"/>
    <w:rsid w:val="005531B4"/>
    <w:rsid w:val="00553870"/>
    <w:rsid w:val="00553DBE"/>
    <w:rsid w:val="0055704F"/>
    <w:rsid w:val="00557853"/>
    <w:rsid w:val="00560B04"/>
    <w:rsid w:val="00562372"/>
    <w:rsid w:val="00562549"/>
    <w:rsid w:val="00562600"/>
    <w:rsid w:val="005629DF"/>
    <w:rsid w:val="00571F12"/>
    <w:rsid w:val="0057325A"/>
    <w:rsid w:val="00573803"/>
    <w:rsid w:val="00573EA8"/>
    <w:rsid w:val="00576D65"/>
    <w:rsid w:val="00577D4A"/>
    <w:rsid w:val="00580867"/>
    <w:rsid w:val="00580A20"/>
    <w:rsid w:val="00580BEF"/>
    <w:rsid w:val="005813CB"/>
    <w:rsid w:val="00582BC4"/>
    <w:rsid w:val="00582F45"/>
    <w:rsid w:val="00586F65"/>
    <w:rsid w:val="005870F6"/>
    <w:rsid w:val="005902CA"/>
    <w:rsid w:val="00591FCF"/>
    <w:rsid w:val="00592193"/>
    <w:rsid w:val="0059277C"/>
    <w:rsid w:val="0059316D"/>
    <w:rsid w:val="0059387E"/>
    <w:rsid w:val="00594EC4"/>
    <w:rsid w:val="00596050"/>
    <w:rsid w:val="00596C60"/>
    <w:rsid w:val="005974D2"/>
    <w:rsid w:val="00597974"/>
    <w:rsid w:val="005A0744"/>
    <w:rsid w:val="005A1492"/>
    <w:rsid w:val="005A1B9A"/>
    <w:rsid w:val="005A395A"/>
    <w:rsid w:val="005A53AC"/>
    <w:rsid w:val="005A62CF"/>
    <w:rsid w:val="005A6302"/>
    <w:rsid w:val="005A6FD2"/>
    <w:rsid w:val="005B0A27"/>
    <w:rsid w:val="005B0DFF"/>
    <w:rsid w:val="005B12F1"/>
    <w:rsid w:val="005B1E45"/>
    <w:rsid w:val="005B32E7"/>
    <w:rsid w:val="005B3ECA"/>
    <w:rsid w:val="005B3FF7"/>
    <w:rsid w:val="005B4B80"/>
    <w:rsid w:val="005C043F"/>
    <w:rsid w:val="005C436F"/>
    <w:rsid w:val="005C461D"/>
    <w:rsid w:val="005C54F0"/>
    <w:rsid w:val="005D2F8C"/>
    <w:rsid w:val="005D4237"/>
    <w:rsid w:val="005D464E"/>
    <w:rsid w:val="005D4DDE"/>
    <w:rsid w:val="005D671B"/>
    <w:rsid w:val="005E1331"/>
    <w:rsid w:val="005E1ACF"/>
    <w:rsid w:val="005E1F2B"/>
    <w:rsid w:val="005E2163"/>
    <w:rsid w:val="005E2718"/>
    <w:rsid w:val="005E2D3B"/>
    <w:rsid w:val="005E48AD"/>
    <w:rsid w:val="005E48D1"/>
    <w:rsid w:val="005E5375"/>
    <w:rsid w:val="005E5778"/>
    <w:rsid w:val="005E5AAC"/>
    <w:rsid w:val="005E5BDC"/>
    <w:rsid w:val="005E7325"/>
    <w:rsid w:val="005E79B9"/>
    <w:rsid w:val="005F0785"/>
    <w:rsid w:val="005F1365"/>
    <w:rsid w:val="005F1429"/>
    <w:rsid w:val="005F1A97"/>
    <w:rsid w:val="005F5AED"/>
    <w:rsid w:val="005F5B7F"/>
    <w:rsid w:val="005F6EEA"/>
    <w:rsid w:val="00601601"/>
    <w:rsid w:val="00601B0F"/>
    <w:rsid w:val="00601BDA"/>
    <w:rsid w:val="00602406"/>
    <w:rsid w:val="006034AE"/>
    <w:rsid w:val="00603E01"/>
    <w:rsid w:val="00605A3F"/>
    <w:rsid w:val="006065B5"/>
    <w:rsid w:val="006073C8"/>
    <w:rsid w:val="00607D1B"/>
    <w:rsid w:val="006103A0"/>
    <w:rsid w:val="006107B3"/>
    <w:rsid w:val="006118F8"/>
    <w:rsid w:val="00611924"/>
    <w:rsid w:val="00613C43"/>
    <w:rsid w:val="006153F7"/>
    <w:rsid w:val="00626785"/>
    <w:rsid w:val="00627179"/>
    <w:rsid w:val="006305BA"/>
    <w:rsid w:val="0063235F"/>
    <w:rsid w:val="0063255E"/>
    <w:rsid w:val="00633D4E"/>
    <w:rsid w:val="0063404D"/>
    <w:rsid w:val="0063466F"/>
    <w:rsid w:val="00634691"/>
    <w:rsid w:val="00637549"/>
    <w:rsid w:val="00642953"/>
    <w:rsid w:val="00643F4C"/>
    <w:rsid w:val="00644E66"/>
    <w:rsid w:val="006450E1"/>
    <w:rsid w:val="00645D9B"/>
    <w:rsid w:val="00646908"/>
    <w:rsid w:val="00647E4D"/>
    <w:rsid w:val="00652A75"/>
    <w:rsid w:val="00653686"/>
    <w:rsid w:val="006538D5"/>
    <w:rsid w:val="006543B6"/>
    <w:rsid w:val="0065516B"/>
    <w:rsid w:val="0065729D"/>
    <w:rsid w:val="00657C23"/>
    <w:rsid w:val="00661185"/>
    <w:rsid w:val="006611D3"/>
    <w:rsid w:val="00662428"/>
    <w:rsid w:val="00663B92"/>
    <w:rsid w:val="00664876"/>
    <w:rsid w:val="00664D21"/>
    <w:rsid w:val="00666F19"/>
    <w:rsid w:val="00670B5E"/>
    <w:rsid w:val="00671F34"/>
    <w:rsid w:val="006737D0"/>
    <w:rsid w:val="006738A9"/>
    <w:rsid w:val="00673A4F"/>
    <w:rsid w:val="0067587C"/>
    <w:rsid w:val="00676999"/>
    <w:rsid w:val="00676A85"/>
    <w:rsid w:val="00677F95"/>
    <w:rsid w:val="00680308"/>
    <w:rsid w:val="00680CAE"/>
    <w:rsid w:val="00680D71"/>
    <w:rsid w:val="00682AA8"/>
    <w:rsid w:val="00682D1F"/>
    <w:rsid w:val="00682DCC"/>
    <w:rsid w:val="006835B8"/>
    <w:rsid w:val="00683A58"/>
    <w:rsid w:val="0068537F"/>
    <w:rsid w:val="006865F7"/>
    <w:rsid w:val="00686CAC"/>
    <w:rsid w:val="0068717C"/>
    <w:rsid w:val="006872E2"/>
    <w:rsid w:val="00687972"/>
    <w:rsid w:val="0069069B"/>
    <w:rsid w:val="0069073A"/>
    <w:rsid w:val="006909D2"/>
    <w:rsid w:val="00691AD8"/>
    <w:rsid w:val="00693632"/>
    <w:rsid w:val="006952EC"/>
    <w:rsid w:val="00696168"/>
    <w:rsid w:val="006965A8"/>
    <w:rsid w:val="0069724B"/>
    <w:rsid w:val="006A000B"/>
    <w:rsid w:val="006A1152"/>
    <w:rsid w:val="006A140B"/>
    <w:rsid w:val="006A1919"/>
    <w:rsid w:val="006A323F"/>
    <w:rsid w:val="006A4408"/>
    <w:rsid w:val="006A49C0"/>
    <w:rsid w:val="006A4A65"/>
    <w:rsid w:val="006A6315"/>
    <w:rsid w:val="006A6B1F"/>
    <w:rsid w:val="006A796E"/>
    <w:rsid w:val="006B0373"/>
    <w:rsid w:val="006B0AD8"/>
    <w:rsid w:val="006B0FF7"/>
    <w:rsid w:val="006B1594"/>
    <w:rsid w:val="006B1A00"/>
    <w:rsid w:val="006B2ABA"/>
    <w:rsid w:val="006B588E"/>
    <w:rsid w:val="006B5F34"/>
    <w:rsid w:val="006B61CC"/>
    <w:rsid w:val="006B7057"/>
    <w:rsid w:val="006C4ECE"/>
    <w:rsid w:val="006C567E"/>
    <w:rsid w:val="006C5796"/>
    <w:rsid w:val="006C6D21"/>
    <w:rsid w:val="006C763C"/>
    <w:rsid w:val="006C7FA7"/>
    <w:rsid w:val="006D06A7"/>
    <w:rsid w:val="006D0927"/>
    <w:rsid w:val="006D09F5"/>
    <w:rsid w:val="006D0EFB"/>
    <w:rsid w:val="006D1615"/>
    <w:rsid w:val="006D1D9B"/>
    <w:rsid w:val="006D1DFA"/>
    <w:rsid w:val="006D281A"/>
    <w:rsid w:val="006D4FE4"/>
    <w:rsid w:val="006D5A3F"/>
    <w:rsid w:val="006D65AC"/>
    <w:rsid w:val="006D6BD0"/>
    <w:rsid w:val="006D6CAB"/>
    <w:rsid w:val="006E0E31"/>
    <w:rsid w:val="006E19B1"/>
    <w:rsid w:val="006E19B5"/>
    <w:rsid w:val="006E1A2B"/>
    <w:rsid w:val="006E2F56"/>
    <w:rsid w:val="006E45DD"/>
    <w:rsid w:val="006E6107"/>
    <w:rsid w:val="006E631B"/>
    <w:rsid w:val="006F04DD"/>
    <w:rsid w:val="006F09C9"/>
    <w:rsid w:val="006F18E7"/>
    <w:rsid w:val="006F3865"/>
    <w:rsid w:val="006F4534"/>
    <w:rsid w:val="006F757A"/>
    <w:rsid w:val="006F79DF"/>
    <w:rsid w:val="006F7E80"/>
    <w:rsid w:val="00700243"/>
    <w:rsid w:val="007012AA"/>
    <w:rsid w:val="00701B33"/>
    <w:rsid w:val="00702157"/>
    <w:rsid w:val="007027CF"/>
    <w:rsid w:val="007033B0"/>
    <w:rsid w:val="00703E88"/>
    <w:rsid w:val="007046DD"/>
    <w:rsid w:val="00705E76"/>
    <w:rsid w:val="00705EAA"/>
    <w:rsid w:val="00712BE9"/>
    <w:rsid w:val="007135EC"/>
    <w:rsid w:val="007138CC"/>
    <w:rsid w:val="00714706"/>
    <w:rsid w:val="00714C1E"/>
    <w:rsid w:val="00714D25"/>
    <w:rsid w:val="00715081"/>
    <w:rsid w:val="00715C4E"/>
    <w:rsid w:val="007163A5"/>
    <w:rsid w:val="007206E5"/>
    <w:rsid w:val="007208E0"/>
    <w:rsid w:val="00721644"/>
    <w:rsid w:val="00722F13"/>
    <w:rsid w:val="00724062"/>
    <w:rsid w:val="00726202"/>
    <w:rsid w:val="00726662"/>
    <w:rsid w:val="0072680E"/>
    <w:rsid w:val="00730DC8"/>
    <w:rsid w:val="007315DF"/>
    <w:rsid w:val="00731BC9"/>
    <w:rsid w:val="00731EF6"/>
    <w:rsid w:val="007335B8"/>
    <w:rsid w:val="00734380"/>
    <w:rsid w:val="0073442F"/>
    <w:rsid w:val="00735BCB"/>
    <w:rsid w:val="007379BB"/>
    <w:rsid w:val="00740260"/>
    <w:rsid w:val="00740B33"/>
    <w:rsid w:val="007414C6"/>
    <w:rsid w:val="00741C9C"/>
    <w:rsid w:val="00742FEA"/>
    <w:rsid w:val="007435C9"/>
    <w:rsid w:val="00744F07"/>
    <w:rsid w:val="0074528F"/>
    <w:rsid w:val="007475CC"/>
    <w:rsid w:val="0075132C"/>
    <w:rsid w:val="007526E4"/>
    <w:rsid w:val="00755425"/>
    <w:rsid w:val="00756A93"/>
    <w:rsid w:val="00756BA2"/>
    <w:rsid w:val="00760973"/>
    <w:rsid w:val="0076241E"/>
    <w:rsid w:val="007645DC"/>
    <w:rsid w:val="007646A8"/>
    <w:rsid w:val="00765C85"/>
    <w:rsid w:val="00766029"/>
    <w:rsid w:val="00767483"/>
    <w:rsid w:val="007704D7"/>
    <w:rsid w:val="007709DB"/>
    <w:rsid w:val="00775449"/>
    <w:rsid w:val="00776588"/>
    <w:rsid w:val="00776D9F"/>
    <w:rsid w:val="0078054F"/>
    <w:rsid w:val="00780BF1"/>
    <w:rsid w:val="00780CB9"/>
    <w:rsid w:val="007812AC"/>
    <w:rsid w:val="00781D0F"/>
    <w:rsid w:val="00782B82"/>
    <w:rsid w:val="00783E8F"/>
    <w:rsid w:val="00784057"/>
    <w:rsid w:val="007853C9"/>
    <w:rsid w:val="007857E5"/>
    <w:rsid w:val="00787132"/>
    <w:rsid w:val="00787E67"/>
    <w:rsid w:val="00787FB9"/>
    <w:rsid w:val="0079117C"/>
    <w:rsid w:val="00792636"/>
    <w:rsid w:val="00793E7B"/>
    <w:rsid w:val="0079441F"/>
    <w:rsid w:val="00794E65"/>
    <w:rsid w:val="00795508"/>
    <w:rsid w:val="00795BE8"/>
    <w:rsid w:val="00796154"/>
    <w:rsid w:val="0079649B"/>
    <w:rsid w:val="007970AB"/>
    <w:rsid w:val="007A233B"/>
    <w:rsid w:val="007A2CD7"/>
    <w:rsid w:val="007A2D3E"/>
    <w:rsid w:val="007A2F0E"/>
    <w:rsid w:val="007A2FD8"/>
    <w:rsid w:val="007A4A2D"/>
    <w:rsid w:val="007A4C3F"/>
    <w:rsid w:val="007A4E68"/>
    <w:rsid w:val="007A5F17"/>
    <w:rsid w:val="007A6F7A"/>
    <w:rsid w:val="007B0FA7"/>
    <w:rsid w:val="007B108E"/>
    <w:rsid w:val="007B2A6E"/>
    <w:rsid w:val="007B32F0"/>
    <w:rsid w:val="007B37C1"/>
    <w:rsid w:val="007B3AA0"/>
    <w:rsid w:val="007B41AD"/>
    <w:rsid w:val="007B420A"/>
    <w:rsid w:val="007B4F47"/>
    <w:rsid w:val="007B63AB"/>
    <w:rsid w:val="007B640F"/>
    <w:rsid w:val="007B666A"/>
    <w:rsid w:val="007B7828"/>
    <w:rsid w:val="007B7A05"/>
    <w:rsid w:val="007C0360"/>
    <w:rsid w:val="007C189E"/>
    <w:rsid w:val="007C2EC6"/>
    <w:rsid w:val="007C3FCE"/>
    <w:rsid w:val="007C41C6"/>
    <w:rsid w:val="007C79CE"/>
    <w:rsid w:val="007D1EE6"/>
    <w:rsid w:val="007D2441"/>
    <w:rsid w:val="007D37B7"/>
    <w:rsid w:val="007D46BE"/>
    <w:rsid w:val="007D5C99"/>
    <w:rsid w:val="007D6C0C"/>
    <w:rsid w:val="007E0382"/>
    <w:rsid w:val="007E2517"/>
    <w:rsid w:val="007E3EE1"/>
    <w:rsid w:val="007E41A2"/>
    <w:rsid w:val="007E5818"/>
    <w:rsid w:val="007E63F3"/>
    <w:rsid w:val="007E6C88"/>
    <w:rsid w:val="007F1CCE"/>
    <w:rsid w:val="007F206B"/>
    <w:rsid w:val="007F2494"/>
    <w:rsid w:val="007F314D"/>
    <w:rsid w:val="007F5B39"/>
    <w:rsid w:val="007F755B"/>
    <w:rsid w:val="007F7A22"/>
    <w:rsid w:val="007F7D7E"/>
    <w:rsid w:val="00800BB0"/>
    <w:rsid w:val="00800DAE"/>
    <w:rsid w:val="0080255E"/>
    <w:rsid w:val="008031CA"/>
    <w:rsid w:val="00803310"/>
    <w:rsid w:val="00803996"/>
    <w:rsid w:val="00803D21"/>
    <w:rsid w:val="00804078"/>
    <w:rsid w:val="00804322"/>
    <w:rsid w:val="008073A4"/>
    <w:rsid w:val="008076F3"/>
    <w:rsid w:val="008105C6"/>
    <w:rsid w:val="00810EDE"/>
    <w:rsid w:val="00811E69"/>
    <w:rsid w:val="00811FCB"/>
    <w:rsid w:val="008122B2"/>
    <w:rsid w:val="00812942"/>
    <w:rsid w:val="00816751"/>
    <w:rsid w:val="00823127"/>
    <w:rsid w:val="0082322B"/>
    <w:rsid w:val="00824362"/>
    <w:rsid w:val="008247E1"/>
    <w:rsid w:val="008250B6"/>
    <w:rsid w:val="00825153"/>
    <w:rsid w:val="00827122"/>
    <w:rsid w:val="008323EB"/>
    <w:rsid w:val="0083240F"/>
    <w:rsid w:val="0083406D"/>
    <w:rsid w:val="0083501E"/>
    <w:rsid w:val="00835CB5"/>
    <w:rsid w:val="00835E94"/>
    <w:rsid w:val="00836AC9"/>
    <w:rsid w:val="0083736E"/>
    <w:rsid w:val="008374BD"/>
    <w:rsid w:val="00837B62"/>
    <w:rsid w:val="00837C44"/>
    <w:rsid w:val="008436A3"/>
    <w:rsid w:val="00847D42"/>
    <w:rsid w:val="008502FA"/>
    <w:rsid w:val="00850E68"/>
    <w:rsid w:val="0085165C"/>
    <w:rsid w:val="008526B4"/>
    <w:rsid w:val="00852958"/>
    <w:rsid w:val="00852B09"/>
    <w:rsid w:val="008539F6"/>
    <w:rsid w:val="00853A39"/>
    <w:rsid w:val="00854458"/>
    <w:rsid w:val="00855264"/>
    <w:rsid w:val="00855874"/>
    <w:rsid w:val="0086169C"/>
    <w:rsid w:val="00861AD9"/>
    <w:rsid w:val="008623B1"/>
    <w:rsid w:val="00864DBB"/>
    <w:rsid w:val="0086639E"/>
    <w:rsid w:val="00866C8F"/>
    <w:rsid w:val="00866FB0"/>
    <w:rsid w:val="00867C9F"/>
    <w:rsid w:val="00870662"/>
    <w:rsid w:val="00871474"/>
    <w:rsid w:val="00871663"/>
    <w:rsid w:val="00871F77"/>
    <w:rsid w:val="00872AE5"/>
    <w:rsid w:val="00873C27"/>
    <w:rsid w:val="00874E1A"/>
    <w:rsid w:val="00874F83"/>
    <w:rsid w:val="0087508F"/>
    <w:rsid w:val="00875D89"/>
    <w:rsid w:val="00876FD9"/>
    <w:rsid w:val="00877B89"/>
    <w:rsid w:val="00881120"/>
    <w:rsid w:val="00881584"/>
    <w:rsid w:val="0088239C"/>
    <w:rsid w:val="00883064"/>
    <w:rsid w:val="008850DA"/>
    <w:rsid w:val="0088553A"/>
    <w:rsid w:val="008906F8"/>
    <w:rsid w:val="00890D3C"/>
    <w:rsid w:val="00891080"/>
    <w:rsid w:val="00891A32"/>
    <w:rsid w:val="00892192"/>
    <w:rsid w:val="00892207"/>
    <w:rsid w:val="00893186"/>
    <w:rsid w:val="008931F6"/>
    <w:rsid w:val="00893CF7"/>
    <w:rsid w:val="0089725D"/>
    <w:rsid w:val="008A0656"/>
    <w:rsid w:val="008A163E"/>
    <w:rsid w:val="008A2349"/>
    <w:rsid w:val="008A2902"/>
    <w:rsid w:val="008A3FFA"/>
    <w:rsid w:val="008A4206"/>
    <w:rsid w:val="008A431D"/>
    <w:rsid w:val="008A437D"/>
    <w:rsid w:val="008A49D5"/>
    <w:rsid w:val="008A4AFD"/>
    <w:rsid w:val="008A587B"/>
    <w:rsid w:val="008A6322"/>
    <w:rsid w:val="008A665E"/>
    <w:rsid w:val="008A77AF"/>
    <w:rsid w:val="008B0ABF"/>
    <w:rsid w:val="008B2201"/>
    <w:rsid w:val="008B2A8F"/>
    <w:rsid w:val="008B30B5"/>
    <w:rsid w:val="008B4C2E"/>
    <w:rsid w:val="008B510F"/>
    <w:rsid w:val="008B6671"/>
    <w:rsid w:val="008B6679"/>
    <w:rsid w:val="008B68EC"/>
    <w:rsid w:val="008B7529"/>
    <w:rsid w:val="008B787A"/>
    <w:rsid w:val="008C0311"/>
    <w:rsid w:val="008C0472"/>
    <w:rsid w:val="008C0D5F"/>
    <w:rsid w:val="008C1163"/>
    <w:rsid w:val="008C18D1"/>
    <w:rsid w:val="008C1DD5"/>
    <w:rsid w:val="008C3B67"/>
    <w:rsid w:val="008C45B9"/>
    <w:rsid w:val="008C62B2"/>
    <w:rsid w:val="008C6577"/>
    <w:rsid w:val="008C698D"/>
    <w:rsid w:val="008D0CDC"/>
    <w:rsid w:val="008D7D5C"/>
    <w:rsid w:val="008E11F3"/>
    <w:rsid w:val="008E1B79"/>
    <w:rsid w:val="008E2CCE"/>
    <w:rsid w:val="008E2FCF"/>
    <w:rsid w:val="008E4A31"/>
    <w:rsid w:val="008E524E"/>
    <w:rsid w:val="008E5FC3"/>
    <w:rsid w:val="008E7ACF"/>
    <w:rsid w:val="008F1734"/>
    <w:rsid w:val="008F1A29"/>
    <w:rsid w:val="008F22EC"/>
    <w:rsid w:val="008F3ACD"/>
    <w:rsid w:val="008F41DC"/>
    <w:rsid w:val="008F45BF"/>
    <w:rsid w:val="008F6D2D"/>
    <w:rsid w:val="008F7601"/>
    <w:rsid w:val="008F7B24"/>
    <w:rsid w:val="00900DDB"/>
    <w:rsid w:val="00900FF2"/>
    <w:rsid w:val="009034B4"/>
    <w:rsid w:val="009034CF"/>
    <w:rsid w:val="00903DEC"/>
    <w:rsid w:val="00905DA2"/>
    <w:rsid w:val="00907AEE"/>
    <w:rsid w:val="00910D59"/>
    <w:rsid w:val="00910F4D"/>
    <w:rsid w:val="00911853"/>
    <w:rsid w:val="00911C92"/>
    <w:rsid w:val="00912D00"/>
    <w:rsid w:val="00914163"/>
    <w:rsid w:val="00914C2B"/>
    <w:rsid w:val="00914E8E"/>
    <w:rsid w:val="00915D82"/>
    <w:rsid w:val="00916F9C"/>
    <w:rsid w:val="00920123"/>
    <w:rsid w:val="0092056F"/>
    <w:rsid w:val="00920B7A"/>
    <w:rsid w:val="00921077"/>
    <w:rsid w:val="0092192D"/>
    <w:rsid w:val="00921A47"/>
    <w:rsid w:val="00925035"/>
    <w:rsid w:val="00926F96"/>
    <w:rsid w:val="00927E92"/>
    <w:rsid w:val="0093075A"/>
    <w:rsid w:val="00932529"/>
    <w:rsid w:val="0093429D"/>
    <w:rsid w:val="00934A55"/>
    <w:rsid w:val="00940A28"/>
    <w:rsid w:val="00941012"/>
    <w:rsid w:val="009410BE"/>
    <w:rsid w:val="00941BF8"/>
    <w:rsid w:val="00943330"/>
    <w:rsid w:val="00943AF7"/>
    <w:rsid w:val="009440D6"/>
    <w:rsid w:val="009445A3"/>
    <w:rsid w:val="00946C4F"/>
    <w:rsid w:val="00946CBE"/>
    <w:rsid w:val="0094780C"/>
    <w:rsid w:val="00947EF0"/>
    <w:rsid w:val="00951160"/>
    <w:rsid w:val="00951C7E"/>
    <w:rsid w:val="00952DAF"/>
    <w:rsid w:val="00953ABC"/>
    <w:rsid w:val="0095789B"/>
    <w:rsid w:val="0096009B"/>
    <w:rsid w:val="009601FC"/>
    <w:rsid w:val="00960959"/>
    <w:rsid w:val="00960A55"/>
    <w:rsid w:val="00960BB4"/>
    <w:rsid w:val="009614E6"/>
    <w:rsid w:val="00961C79"/>
    <w:rsid w:val="00962ADD"/>
    <w:rsid w:val="00962D62"/>
    <w:rsid w:val="009630F9"/>
    <w:rsid w:val="00964A4E"/>
    <w:rsid w:val="0096757B"/>
    <w:rsid w:val="00967E61"/>
    <w:rsid w:val="009714B2"/>
    <w:rsid w:val="0097207E"/>
    <w:rsid w:val="00972110"/>
    <w:rsid w:val="0097262E"/>
    <w:rsid w:val="009731E0"/>
    <w:rsid w:val="0097502A"/>
    <w:rsid w:val="009750E2"/>
    <w:rsid w:val="00977624"/>
    <w:rsid w:val="0098026D"/>
    <w:rsid w:val="0098115E"/>
    <w:rsid w:val="009814DF"/>
    <w:rsid w:val="00981B25"/>
    <w:rsid w:val="0098297E"/>
    <w:rsid w:val="0098544D"/>
    <w:rsid w:val="009855A3"/>
    <w:rsid w:val="00985D43"/>
    <w:rsid w:val="0098606D"/>
    <w:rsid w:val="009865A4"/>
    <w:rsid w:val="00986E1A"/>
    <w:rsid w:val="00990134"/>
    <w:rsid w:val="009907CC"/>
    <w:rsid w:val="00990D81"/>
    <w:rsid w:val="00991064"/>
    <w:rsid w:val="009915EF"/>
    <w:rsid w:val="00991B84"/>
    <w:rsid w:val="00992136"/>
    <w:rsid w:val="0099224B"/>
    <w:rsid w:val="00992D00"/>
    <w:rsid w:val="00993052"/>
    <w:rsid w:val="0099335D"/>
    <w:rsid w:val="00993B85"/>
    <w:rsid w:val="009941A8"/>
    <w:rsid w:val="00995818"/>
    <w:rsid w:val="00995922"/>
    <w:rsid w:val="00995AF1"/>
    <w:rsid w:val="00995F57"/>
    <w:rsid w:val="00996231"/>
    <w:rsid w:val="009A10FA"/>
    <w:rsid w:val="009A1D35"/>
    <w:rsid w:val="009A1DE3"/>
    <w:rsid w:val="009A2233"/>
    <w:rsid w:val="009A34A7"/>
    <w:rsid w:val="009A3EB6"/>
    <w:rsid w:val="009A40E9"/>
    <w:rsid w:val="009A6439"/>
    <w:rsid w:val="009A6A2E"/>
    <w:rsid w:val="009A76C8"/>
    <w:rsid w:val="009A7B99"/>
    <w:rsid w:val="009B0ACA"/>
    <w:rsid w:val="009B20AD"/>
    <w:rsid w:val="009B3435"/>
    <w:rsid w:val="009B3A16"/>
    <w:rsid w:val="009B402B"/>
    <w:rsid w:val="009B4BAD"/>
    <w:rsid w:val="009B6FF9"/>
    <w:rsid w:val="009B70BF"/>
    <w:rsid w:val="009B71B3"/>
    <w:rsid w:val="009C0DD9"/>
    <w:rsid w:val="009C205D"/>
    <w:rsid w:val="009C2CE5"/>
    <w:rsid w:val="009C32C8"/>
    <w:rsid w:val="009C33F5"/>
    <w:rsid w:val="009C3B81"/>
    <w:rsid w:val="009C5636"/>
    <w:rsid w:val="009C6186"/>
    <w:rsid w:val="009C6488"/>
    <w:rsid w:val="009C64C0"/>
    <w:rsid w:val="009C698B"/>
    <w:rsid w:val="009C7014"/>
    <w:rsid w:val="009D083A"/>
    <w:rsid w:val="009D0C90"/>
    <w:rsid w:val="009D0CAA"/>
    <w:rsid w:val="009D25ED"/>
    <w:rsid w:val="009D2ABB"/>
    <w:rsid w:val="009D2B43"/>
    <w:rsid w:val="009D325F"/>
    <w:rsid w:val="009D37B4"/>
    <w:rsid w:val="009D4365"/>
    <w:rsid w:val="009D4468"/>
    <w:rsid w:val="009D511B"/>
    <w:rsid w:val="009D571C"/>
    <w:rsid w:val="009D718D"/>
    <w:rsid w:val="009E1F20"/>
    <w:rsid w:val="009E2C79"/>
    <w:rsid w:val="009E2D9F"/>
    <w:rsid w:val="009E303C"/>
    <w:rsid w:val="009E3272"/>
    <w:rsid w:val="009E3E11"/>
    <w:rsid w:val="009E58E1"/>
    <w:rsid w:val="009E5AF3"/>
    <w:rsid w:val="009E62AC"/>
    <w:rsid w:val="009E69AD"/>
    <w:rsid w:val="009E6B14"/>
    <w:rsid w:val="009F10D4"/>
    <w:rsid w:val="009F249C"/>
    <w:rsid w:val="009F2A08"/>
    <w:rsid w:val="009F4E3D"/>
    <w:rsid w:val="009F5866"/>
    <w:rsid w:val="009F6649"/>
    <w:rsid w:val="009F792B"/>
    <w:rsid w:val="00A0117C"/>
    <w:rsid w:val="00A030A1"/>
    <w:rsid w:val="00A03F37"/>
    <w:rsid w:val="00A046CD"/>
    <w:rsid w:val="00A04FE1"/>
    <w:rsid w:val="00A05046"/>
    <w:rsid w:val="00A07826"/>
    <w:rsid w:val="00A07A96"/>
    <w:rsid w:val="00A1062F"/>
    <w:rsid w:val="00A1174B"/>
    <w:rsid w:val="00A12B75"/>
    <w:rsid w:val="00A13815"/>
    <w:rsid w:val="00A138AE"/>
    <w:rsid w:val="00A149C7"/>
    <w:rsid w:val="00A2127C"/>
    <w:rsid w:val="00A216C1"/>
    <w:rsid w:val="00A24888"/>
    <w:rsid w:val="00A26052"/>
    <w:rsid w:val="00A263B0"/>
    <w:rsid w:val="00A26710"/>
    <w:rsid w:val="00A271DA"/>
    <w:rsid w:val="00A27C11"/>
    <w:rsid w:val="00A27C2A"/>
    <w:rsid w:val="00A31149"/>
    <w:rsid w:val="00A31714"/>
    <w:rsid w:val="00A31BA8"/>
    <w:rsid w:val="00A3289B"/>
    <w:rsid w:val="00A3365E"/>
    <w:rsid w:val="00A36FCE"/>
    <w:rsid w:val="00A37061"/>
    <w:rsid w:val="00A3724C"/>
    <w:rsid w:val="00A41256"/>
    <w:rsid w:val="00A41896"/>
    <w:rsid w:val="00A420F1"/>
    <w:rsid w:val="00A4286E"/>
    <w:rsid w:val="00A42D13"/>
    <w:rsid w:val="00A441A2"/>
    <w:rsid w:val="00A441F1"/>
    <w:rsid w:val="00A448EB"/>
    <w:rsid w:val="00A45472"/>
    <w:rsid w:val="00A45F85"/>
    <w:rsid w:val="00A4740C"/>
    <w:rsid w:val="00A479DA"/>
    <w:rsid w:val="00A50CE9"/>
    <w:rsid w:val="00A51328"/>
    <w:rsid w:val="00A51C4C"/>
    <w:rsid w:val="00A51F19"/>
    <w:rsid w:val="00A5334A"/>
    <w:rsid w:val="00A53E1B"/>
    <w:rsid w:val="00A543F3"/>
    <w:rsid w:val="00A54798"/>
    <w:rsid w:val="00A559B5"/>
    <w:rsid w:val="00A56AC2"/>
    <w:rsid w:val="00A60013"/>
    <w:rsid w:val="00A607B5"/>
    <w:rsid w:val="00A6160F"/>
    <w:rsid w:val="00A621F0"/>
    <w:rsid w:val="00A629D7"/>
    <w:rsid w:val="00A64F0A"/>
    <w:rsid w:val="00A667EB"/>
    <w:rsid w:val="00A708DA"/>
    <w:rsid w:val="00A711AB"/>
    <w:rsid w:val="00A723D5"/>
    <w:rsid w:val="00A73CFA"/>
    <w:rsid w:val="00A74D84"/>
    <w:rsid w:val="00A74E37"/>
    <w:rsid w:val="00A76463"/>
    <w:rsid w:val="00A76B2D"/>
    <w:rsid w:val="00A76E91"/>
    <w:rsid w:val="00A77F25"/>
    <w:rsid w:val="00A806A1"/>
    <w:rsid w:val="00A806E9"/>
    <w:rsid w:val="00A808FB"/>
    <w:rsid w:val="00A81781"/>
    <w:rsid w:val="00A8241A"/>
    <w:rsid w:val="00A82459"/>
    <w:rsid w:val="00A82693"/>
    <w:rsid w:val="00A842E2"/>
    <w:rsid w:val="00A8633A"/>
    <w:rsid w:val="00A865CA"/>
    <w:rsid w:val="00A91823"/>
    <w:rsid w:val="00A91B53"/>
    <w:rsid w:val="00A92315"/>
    <w:rsid w:val="00A9413E"/>
    <w:rsid w:val="00A94542"/>
    <w:rsid w:val="00AA02AC"/>
    <w:rsid w:val="00AA2DE5"/>
    <w:rsid w:val="00AA538C"/>
    <w:rsid w:val="00AA6495"/>
    <w:rsid w:val="00AA67BB"/>
    <w:rsid w:val="00AA68F3"/>
    <w:rsid w:val="00AA6CF5"/>
    <w:rsid w:val="00AA6E85"/>
    <w:rsid w:val="00AA70B5"/>
    <w:rsid w:val="00AA7205"/>
    <w:rsid w:val="00AA788A"/>
    <w:rsid w:val="00AB0F46"/>
    <w:rsid w:val="00AB16A2"/>
    <w:rsid w:val="00AB1D18"/>
    <w:rsid w:val="00AB2F74"/>
    <w:rsid w:val="00AB2F80"/>
    <w:rsid w:val="00AB317A"/>
    <w:rsid w:val="00AB3FF1"/>
    <w:rsid w:val="00AB4EBC"/>
    <w:rsid w:val="00AB7012"/>
    <w:rsid w:val="00AB7705"/>
    <w:rsid w:val="00AC0823"/>
    <w:rsid w:val="00AC2EE6"/>
    <w:rsid w:val="00AC38CA"/>
    <w:rsid w:val="00AC3AAB"/>
    <w:rsid w:val="00AC3D7A"/>
    <w:rsid w:val="00AC4D50"/>
    <w:rsid w:val="00AC52F2"/>
    <w:rsid w:val="00AC5ABC"/>
    <w:rsid w:val="00AC7094"/>
    <w:rsid w:val="00AC72F5"/>
    <w:rsid w:val="00AC749C"/>
    <w:rsid w:val="00AC7696"/>
    <w:rsid w:val="00AD0187"/>
    <w:rsid w:val="00AD0479"/>
    <w:rsid w:val="00AD0D29"/>
    <w:rsid w:val="00AD1058"/>
    <w:rsid w:val="00AD1DFC"/>
    <w:rsid w:val="00AD2251"/>
    <w:rsid w:val="00AD35E9"/>
    <w:rsid w:val="00AD3647"/>
    <w:rsid w:val="00AD4F43"/>
    <w:rsid w:val="00AD5B21"/>
    <w:rsid w:val="00AD624C"/>
    <w:rsid w:val="00AD6488"/>
    <w:rsid w:val="00AD6EBF"/>
    <w:rsid w:val="00AD72E6"/>
    <w:rsid w:val="00AE02ED"/>
    <w:rsid w:val="00AE0E0C"/>
    <w:rsid w:val="00AE12DF"/>
    <w:rsid w:val="00AE2B21"/>
    <w:rsid w:val="00AE4548"/>
    <w:rsid w:val="00AE5398"/>
    <w:rsid w:val="00AE6438"/>
    <w:rsid w:val="00AE6C04"/>
    <w:rsid w:val="00AE6DBD"/>
    <w:rsid w:val="00AE7267"/>
    <w:rsid w:val="00AF03C2"/>
    <w:rsid w:val="00AF4BFA"/>
    <w:rsid w:val="00AF5472"/>
    <w:rsid w:val="00AF7758"/>
    <w:rsid w:val="00AF7EEA"/>
    <w:rsid w:val="00B010C3"/>
    <w:rsid w:val="00B01DFC"/>
    <w:rsid w:val="00B02EED"/>
    <w:rsid w:val="00B030F3"/>
    <w:rsid w:val="00B04B0F"/>
    <w:rsid w:val="00B05989"/>
    <w:rsid w:val="00B108F0"/>
    <w:rsid w:val="00B114F5"/>
    <w:rsid w:val="00B11504"/>
    <w:rsid w:val="00B116D3"/>
    <w:rsid w:val="00B148A7"/>
    <w:rsid w:val="00B15CC4"/>
    <w:rsid w:val="00B164FB"/>
    <w:rsid w:val="00B206D1"/>
    <w:rsid w:val="00B20AC7"/>
    <w:rsid w:val="00B23FD2"/>
    <w:rsid w:val="00B2404E"/>
    <w:rsid w:val="00B25DED"/>
    <w:rsid w:val="00B25F88"/>
    <w:rsid w:val="00B260C3"/>
    <w:rsid w:val="00B27766"/>
    <w:rsid w:val="00B27C48"/>
    <w:rsid w:val="00B27C59"/>
    <w:rsid w:val="00B30A85"/>
    <w:rsid w:val="00B333CE"/>
    <w:rsid w:val="00B335C8"/>
    <w:rsid w:val="00B33A5B"/>
    <w:rsid w:val="00B34F36"/>
    <w:rsid w:val="00B35025"/>
    <w:rsid w:val="00B3588E"/>
    <w:rsid w:val="00B35CFA"/>
    <w:rsid w:val="00B35E37"/>
    <w:rsid w:val="00B37AFB"/>
    <w:rsid w:val="00B409DA"/>
    <w:rsid w:val="00B40CB6"/>
    <w:rsid w:val="00B40D0E"/>
    <w:rsid w:val="00B41037"/>
    <w:rsid w:val="00B41A0B"/>
    <w:rsid w:val="00B43595"/>
    <w:rsid w:val="00B43768"/>
    <w:rsid w:val="00B44A3C"/>
    <w:rsid w:val="00B44F8B"/>
    <w:rsid w:val="00B46338"/>
    <w:rsid w:val="00B46771"/>
    <w:rsid w:val="00B47578"/>
    <w:rsid w:val="00B50032"/>
    <w:rsid w:val="00B5037B"/>
    <w:rsid w:val="00B509F4"/>
    <w:rsid w:val="00B50FBF"/>
    <w:rsid w:val="00B51377"/>
    <w:rsid w:val="00B525DB"/>
    <w:rsid w:val="00B52B5C"/>
    <w:rsid w:val="00B54927"/>
    <w:rsid w:val="00B54A11"/>
    <w:rsid w:val="00B54A7E"/>
    <w:rsid w:val="00B5532C"/>
    <w:rsid w:val="00B55B09"/>
    <w:rsid w:val="00B6000C"/>
    <w:rsid w:val="00B603F0"/>
    <w:rsid w:val="00B607DA"/>
    <w:rsid w:val="00B61A54"/>
    <w:rsid w:val="00B61D10"/>
    <w:rsid w:val="00B61DC2"/>
    <w:rsid w:val="00B6390D"/>
    <w:rsid w:val="00B65782"/>
    <w:rsid w:val="00B66335"/>
    <w:rsid w:val="00B66514"/>
    <w:rsid w:val="00B67036"/>
    <w:rsid w:val="00B70406"/>
    <w:rsid w:val="00B71A75"/>
    <w:rsid w:val="00B738F8"/>
    <w:rsid w:val="00B7400D"/>
    <w:rsid w:val="00B75023"/>
    <w:rsid w:val="00B75C2A"/>
    <w:rsid w:val="00B769F3"/>
    <w:rsid w:val="00B76DE1"/>
    <w:rsid w:val="00B77D48"/>
    <w:rsid w:val="00B801E4"/>
    <w:rsid w:val="00B807B9"/>
    <w:rsid w:val="00B8122F"/>
    <w:rsid w:val="00B81EC9"/>
    <w:rsid w:val="00B82117"/>
    <w:rsid w:val="00B86337"/>
    <w:rsid w:val="00B8671E"/>
    <w:rsid w:val="00B87FFC"/>
    <w:rsid w:val="00B910C5"/>
    <w:rsid w:val="00B9110A"/>
    <w:rsid w:val="00B912B6"/>
    <w:rsid w:val="00B94D50"/>
    <w:rsid w:val="00B95BC0"/>
    <w:rsid w:val="00B95F57"/>
    <w:rsid w:val="00B969D7"/>
    <w:rsid w:val="00B96ED5"/>
    <w:rsid w:val="00B97E94"/>
    <w:rsid w:val="00BA0E75"/>
    <w:rsid w:val="00BA136C"/>
    <w:rsid w:val="00BA16CD"/>
    <w:rsid w:val="00BA2BE5"/>
    <w:rsid w:val="00BA3788"/>
    <w:rsid w:val="00BA5294"/>
    <w:rsid w:val="00BA5CD2"/>
    <w:rsid w:val="00BA6118"/>
    <w:rsid w:val="00BA67B5"/>
    <w:rsid w:val="00BA689A"/>
    <w:rsid w:val="00BB139F"/>
    <w:rsid w:val="00BB158E"/>
    <w:rsid w:val="00BB2918"/>
    <w:rsid w:val="00BB3758"/>
    <w:rsid w:val="00BB593C"/>
    <w:rsid w:val="00BB63B0"/>
    <w:rsid w:val="00BC0E29"/>
    <w:rsid w:val="00BC1135"/>
    <w:rsid w:val="00BC1D3E"/>
    <w:rsid w:val="00BC2DF8"/>
    <w:rsid w:val="00BC3309"/>
    <w:rsid w:val="00BC4276"/>
    <w:rsid w:val="00BC4D8F"/>
    <w:rsid w:val="00BC4E04"/>
    <w:rsid w:val="00BC501A"/>
    <w:rsid w:val="00BC60CE"/>
    <w:rsid w:val="00BC76F7"/>
    <w:rsid w:val="00BC7720"/>
    <w:rsid w:val="00BD0FA5"/>
    <w:rsid w:val="00BD21D1"/>
    <w:rsid w:val="00BD404D"/>
    <w:rsid w:val="00BD4593"/>
    <w:rsid w:val="00BD52B0"/>
    <w:rsid w:val="00BD7897"/>
    <w:rsid w:val="00BE1824"/>
    <w:rsid w:val="00BE328A"/>
    <w:rsid w:val="00BE3841"/>
    <w:rsid w:val="00BE3CB4"/>
    <w:rsid w:val="00BE529F"/>
    <w:rsid w:val="00BE6300"/>
    <w:rsid w:val="00BE74CC"/>
    <w:rsid w:val="00BF1B5D"/>
    <w:rsid w:val="00BF2108"/>
    <w:rsid w:val="00BF217A"/>
    <w:rsid w:val="00BF3A56"/>
    <w:rsid w:val="00BF3FB1"/>
    <w:rsid w:val="00BF41BB"/>
    <w:rsid w:val="00BF6894"/>
    <w:rsid w:val="00BF6A94"/>
    <w:rsid w:val="00BF7446"/>
    <w:rsid w:val="00C02760"/>
    <w:rsid w:val="00C02D3E"/>
    <w:rsid w:val="00C05794"/>
    <w:rsid w:val="00C057D4"/>
    <w:rsid w:val="00C06943"/>
    <w:rsid w:val="00C07E92"/>
    <w:rsid w:val="00C106EA"/>
    <w:rsid w:val="00C10787"/>
    <w:rsid w:val="00C10B3D"/>
    <w:rsid w:val="00C11A1B"/>
    <w:rsid w:val="00C1386A"/>
    <w:rsid w:val="00C146C4"/>
    <w:rsid w:val="00C152C4"/>
    <w:rsid w:val="00C155C3"/>
    <w:rsid w:val="00C15698"/>
    <w:rsid w:val="00C200F4"/>
    <w:rsid w:val="00C24296"/>
    <w:rsid w:val="00C24742"/>
    <w:rsid w:val="00C25541"/>
    <w:rsid w:val="00C25A5D"/>
    <w:rsid w:val="00C25B99"/>
    <w:rsid w:val="00C25FFA"/>
    <w:rsid w:val="00C27682"/>
    <w:rsid w:val="00C317C8"/>
    <w:rsid w:val="00C35ACB"/>
    <w:rsid w:val="00C35F4E"/>
    <w:rsid w:val="00C36084"/>
    <w:rsid w:val="00C42603"/>
    <w:rsid w:val="00C42B20"/>
    <w:rsid w:val="00C435ED"/>
    <w:rsid w:val="00C43A5D"/>
    <w:rsid w:val="00C4548C"/>
    <w:rsid w:val="00C461B7"/>
    <w:rsid w:val="00C4620D"/>
    <w:rsid w:val="00C472A7"/>
    <w:rsid w:val="00C50305"/>
    <w:rsid w:val="00C50789"/>
    <w:rsid w:val="00C545B8"/>
    <w:rsid w:val="00C55148"/>
    <w:rsid w:val="00C57961"/>
    <w:rsid w:val="00C610F1"/>
    <w:rsid w:val="00C62B48"/>
    <w:rsid w:val="00C63F29"/>
    <w:rsid w:val="00C662B4"/>
    <w:rsid w:val="00C66D3E"/>
    <w:rsid w:val="00C701B9"/>
    <w:rsid w:val="00C7048F"/>
    <w:rsid w:val="00C71C56"/>
    <w:rsid w:val="00C732ED"/>
    <w:rsid w:val="00C743F3"/>
    <w:rsid w:val="00C75429"/>
    <w:rsid w:val="00C75826"/>
    <w:rsid w:val="00C767C0"/>
    <w:rsid w:val="00C76E18"/>
    <w:rsid w:val="00C81F86"/>
    <w:rsid w:val="00C82BFF"/>
    <w:rsid w:val="00C833F6"/>
    <w:rsid w:val="00C83633"/>
    <w:rsid w:val="00C855D1"/>
    <w:rsid w:val="00C85949"/>
    <w:rsid w:val="00C869F6"/>
    <w:rsid w:val="00C8714A"/>
    <w:rsid w:val="00C87FD9"/>
    <w:rsid w:val="00C9066F"/>
    <w:rsid w:val="00C91700"/>
    <w:rsid w:val="00C91BF5"/>
    <w:rsid w:val="00C92064"/>
    <w:rsid w:val="00C93D49"/>
    <w:rsid w:val="00C93EBE"/>
    <w:rsid w:val="00C96431"/>
    <w:rsid w:val="00C976B6"/>
    <w:rsid w:val="00C97B08"/>
    <w:rsid w:val="00CA0BFC"/>
    <w:rsid w:val="00CA23C6"/>
    <w:rsid w:val="00CA25E7"/>
    <w:rsid w:val="00CA29F0"/>
    <w:rsid w:val="00CA4C8D"/>
    <w:rsid w:val="00CA6E76"/>
    <w:rsid w:val="00CA744F"/>
    <w:rsid w:val="00CA756A"/>
    <w:rsid w:val="00CB02F9"/>
    <w:rsid w:val="00CB097F"/>
    <w:rsid w:val="00CB2E2F"/>
    <w:rsid w:val="00CB3115"/>
    <w:rsid w:val="00CB31F0"/>
    <w:rsid w:val="00CB3BEC"/>
    <w:rsid w:val="00CB4E71"/>
    <w:rsid w:val="00CB564F"/>
    <w:rsid w:val="00CB7978"/>
    <w:rsid w:val="00CC1248"/>
    <w:rsid w:val="00CC1F46"/>
    <w:rsid w:val="00CC3080"/>
    <w:rsid w:val="00CC474B"/>
    <w:rsid w:val="00CC5746"/>
    <w:rsid w:val="00CC585A"/>
    <w:rsid w:val="00CC5C27"/>
    <w:rsid w:val="00CD0D1C"/>
    <w:rsid w:val="00CD2E5B"/>
    <w:rsid w:val="00CD2E9B"/>
    <w:rsid w:val="00CD387B"/>
    <w:rsid w:val="00CD3A81"/>
    <w:rsid w:val="00CD3DAD"/>
    <w:rsid w:val="00CD6798"/>
    <w:rsid w:val="00CD7E08"/>
    <w:rsid w:val="00CE0D48"/>
    <w:rsid w:val="00CE2078"/>
    <w:rsid w:val="00CE2237"/>
    <w:rsid w:val="00CE42BA"/>
    <w:rsid w:val="00CE4328"/>
    <w:rsid w:val="00CE46C7"/>
    <w:rsid w:val="00CE5594"/>
    <w:rsid w:val="00CE7A24"/>
    <w:rsid w:val="00CF1119"/>
    <w:rsid w:val="00CF48E4"/>
    <w:rsid w:val="00CF5120"/>
    <w:rsid w:val="00CF62FF"/>
    <w:rsid w:val="00D00F16"/>
    <w:rsid w:val="00D01BCB"/>
    <w:rsid w:val="00D02074"/>
    <w:rsid w:val="00D0243F"/>
    <w:rsid w:val="00D024EB"/>
    <w:rsid w:val="00D05688"/>
    <w:rsid w:val="00D0664B"/>
    <w:rsid w:val="00D06C44"/>
    <w:rsid w:val="00D06D2D"/>
    <w:rsid w:val="00D06E6B"/>
    <w:rsid w:val="00D0728E"/>
    <w:rsid w:val="00D0733D"/>
    <w:rsid w:val="00D109F0"/>
    <w:rsid w:val="00D120E5"/>
    <w:rsid w:val="00D13091"/>
    <w:rsid w:val="00D20D3E"/>
    <w:rsid w:val="00D228A3"/>
    <w:rsid w:val="00D22C32"/>
    <w:rsid w:val="00D2468C"/>
    <w:rsid w:val="00D250C7"/>
    <w:rsid w:val="00D2572A"/>
    <w:rsid w:val="00D265EE"/>
    <w:rsid w:val="00D265F8"/>
    <w:rsid w:val="00D26F7C"/>
    <w:rsid w:val="00D274D4"/>
    <w:rsid w:val="00D30D01"/>
    <w:rsid w:val="00D3101F"/>
    <w:rsid w:val="00D3147F"/>
    <w:rsid w:val="00D3175E"/>
    <w:rsid w:val="00D31CF7"/>
    <w:rsid w:val="00D32502"/>
    <w:rsid w:val="00D3294F"/>
    <w:rsid w:val="00D32C9E"/>
    <w:rsid w:val="00D34CB8"/>
    <w:rsid w:val="00D354E7"/>
    <w:rsid w:val="00D36F8E"/>
    <w:rsid w:val="00D400A7"/>
    <w:rsid w:val="00D43147"/>
    <w:rsid w:val="00D435CE"/>
    <w:rsid w:val="00D43734"/>
    <w:rsid w:val="00D476D0"/>
    <w:rsid w:val="00D501A8"/>
    <w:rsid w:val="00D50A56"/>
    <w:rsid w:val="00D51FEC"/>
    <w:rsid w:val="00D52CA5"/>
    <w:rsid w:val="00D52F9C"/>
    <w:rsid w:val="00D5465C"/>
    <w:rsid w:val="00D547AD"/>
    <w:rsid w:val="00D54D0A"/>
    <w:rsid w:val="00D553EE"/>
    <w:rsid w:val="00D55F07"/>
    <w:rsid w:val="00D601E6"/>
    <w:rsid w:val="00D633A4"/>
    <w:rsid w:val="00D63671"/>
    <w:rsid w:val="00D63EB4"/>
    <w:rsid w:val="00D675D4"/>
    <w:rsid w:val="00D70D57"/>
    <w:rsid w:val="00D70D89"/>
    <w:rsid w:val="00D72496"/>
    <w:rsid w:val="00D742A8"/>
    <w:rsid w:val="00D7730C"/>
    <w:rsid w:val="00D77958"/>
    <w:rsid w:val="00D77A35"/>
    <w:rsid w:val="00D77C9C"/>
    <w:rsid w:val="00D810A2"/>
    <w:rsid w:val="00D821B4"/>
    <w:rsid w:val="00D83AD8"/>
    <w:rsid w:val="00D84555"/>
    <w:rsid w:val="00D867AB"/>
    <w:rsid w:val="00D86D96"/>
    <w:rsid w:val="00D8784F"/>
    <w:rsid w:val="00D90062"/>
    <w:rsid w:val="00D90C99"/>
    <w:rsid w:val="00D916B8"/>
    <w:rsid w:val="00D920DD"/>
    <w:rsid w:val="00D927A7"/>
    <w:rsid w:val="00D9295B"/>
    <w:rsid w:val="00D92C5B"/>
    <w:rsid w:val="00D93D29"/>
    <w:rsid w:val="00D94268"/>
    <w:rsid w:val="00D9570C"/>
    <w:rsid w:val="00D9641D"/>
    <w:rsid w:val="00D96D2F"/>
    <w:rsid w:val="00DA5B1B"/>
    <w:rsid w:val="00DA6AE2"/>
    <w:rsid w:val="00DA76A9"/>
    <w:rsid w:val="00DA796D"/>
    <w:rsid w:val="00DA7A30"/>
    <w:rsid w:val="00DA7F66"/>
    <w:rsid w:val="00DB106B"/>
    <w:rsid w:val="00DB2B52"/>
    <w:rsid w:val="00DB432D"/>
    <w:rsid w:val="00DB545E"/>
    <w:rsid w:val="00DB55E8"/>
    <w:rsid w:val="00DB5625"/>
    <w:rsid w:val="00DB6409"/>
    <w:rsid w:val="00DB659F"/>
    <w:rsid w:val="00DB7255"/>
    <w:rsid w:val="00DC192E"/>
    <w:rsid w:val="00DC250C"/>
    <w:rsid w:val="00DC418B"/>
    <w:rsid w:val="00DC5657"/>
    <w:rsid w:val="00DC5E47"/>
    <w:rsid w:val="00DC60AF"/>
    <w:rsid w:val="00DC6FFD"/>
    <w:rsid w:val="00DC7617"/>
    <w:rsid w:val="00DD2ADE"/>
    <w:rsid w:val="00DD38C3"/>
    <w:rsid w:val="00DD485B"/>
    <w:rsid w:val="00DE06BF"/>
    <w:rsid w:val="00DE085E"/>
    <w:rsid w:val="00DE3137"/>
    <w:rsid w:val="00DE3C14"/>
    <w:rsid w:val="00DE55CF"/>
    <w:rsid w:val="00DE5F72"/>
    <w:rsid w:val="00DE5FCE"/>
    <w:rsid w:val="00DE63FE"/>
    <w:rsid w:val="00DE7368"/>
    <w:rsid w:val="00DE73DD"/>
    <w:rsid w:val="00DF0039"/>
    <w:rsid w:val="00DF1029"/>
    <w:rsid w:val="00DF3903"/>
    <w:rsid w:val="00DF5815"/>
    <w:rsid w:val="00DF5989"/>
    <w:rsid w:val="00DF6732"/>
    <w:rsid w:val="00DF7FD3"/>
    <w:rsid w:val="00E01D4E"/>
    <w:rsid w:val="00E020B1"/>
    <w:rsid w:val="00E02B85"/>
    <w:rsid w:val="00E03339"/>
    <w:rsid w:val="00E03AE4"/>
    <w:rsid w:val="00E03EAF"/>
    <w:rsid w:val="00E0411B"/>
    <w:rsid w:val="00E04E87"/>
    <w:rsid w:val="00E0562B"/>
    <w:rsid w:val="00E06025"/>
    <w:rsid w:val="00E067BB"/>
    <w:rsid w:val="00E06BF6"/>
    <w:rsid w:val="00E10653"/>
    <w:rsid w:val="00E10D80"/>
    <w:rsid w:val="00E114CF"/>
    <w:rsid w:val="00E128FC"/>
    <w:rsid w:val="00E16C5E"/>
    <w:rsid w:val="00E2064F"/>
    <w:rsid w:val="00E23104"/>
    <w:rsid w:val="00E24FC7"/>
    <w:rsid w:val="00E265BA"/>
    <w:rsid w:val="00E26A30"/>
    <w:rsid w:val="00E27015"/>
    <w:rsid w:val="00E300CA"/>
    <w:rsid w:val="00E304F8"/>
    <w:rsid w:val="00E30C3B"/>
    <w:rsid w:val="00E31324"/>
    <w:rsid w:val="00E321E9"/>
    <w:rsid w:val="00E32A7D"/>
    <w:rsid w:val="00E336F4"/>
    <w:rsid w:val="00E33B91"/>
    <w:rsid w:val="00E35D4C"/>
    <w:rsid w:val="00E40265"/>
    <w:rsid w:val="00E405BC"/>
    <w:rsid w:val="00E40C21"/>
    <w:rsid w:val="00E44089"/>
    <w:rsid w:val="00E447BA"/>
    <w:rsid w:val="00E44A03"/>
    <w:rsid w:val="00E460EC"/>
    <w:rsid w:val="00E461C2"/>
    <w:rsid w:val="00E462FD"/>
    <w:rsid w:val="00E51721"/>
    <w:rsid w:val="00E517BB"/>
    <w:rsid w:val="00E520FD"/>
    <w:rsid w:val="00E52492"/>
    <w:rsid w:val="00E53F9C"/>
    <w:rsid w:val="00E55B80"/>
    <w:rsid w:val="00E561C0"/>
    <w:rsid w:val="00E617D0"/>
    <w:rsid w:val="00E61894"/>
    <w:rsid w:val="00E61C7D"/>
    <w:rsid w:val="00E625A0"/>
    <w:rsid w:val="00E64E31"/>
    <w:rsid w:val="00E6566B"/>
    <w:rsid w:val="00E65A30"/>
    <w:rsid w:val="00E661BC"/>
    <w:rsid w:val="00E66CDD"/>
    <w:rsid w:val="00E66F05"/>
    <w:rsid w:val="00E70BBF"/>
    <w:rsid w:val="00E71B7F"/>
    <w:rsid w:val="00E71C53"/>
    <w:rsid w:val="00E71C69"/>
    <w:rsid w:val="00E72897"/>
    <w:rsid w:val="00E72B4D"/>
    <w:rsid w:val="00E73D93"/>
    <w:rsid w:val="00E748B5"/>
    <w:rsid w:val="00E74963"/>
    <w:rsid w:val="00E7515C"/>
    <w:rsid w:val="00E76589"/>
    <w:rsid w:val="00E800D4"/>
    <w:rsid w:val="00E80FF6"/>
    <w:rsid w:val="00E82899"/>
    <w:rsid w:val="00E83E2F"/>
    <w:rsid w:val="00E856BF"/>
    <w:rsid w:val="00E86953"/>
    <w:rsid w:val="00E86D68"/>
    <w:rsid w:val="00E907B2"/>
    <w:rsid w:val="00E91DBF"/>
    <w:rsid w:val="00E91F65"/>
    <w:rsid w:val="00E923C9"/>
    <w:rsid w:val="00E924C7"/>
    <w:rsid w:val="00E9254C"/>
    <w:rsid w:val="00E93910"/>
    <w:rsid w:val="00E94C43"/>
    <w:rsid w:val="00E9519D"/>
    <w:rsid w:val="00E95668"/>
    <w:rsid w:val="00E96B46"/>
    <w:rsid w:val="00E96B54"/>
    <w:rsid w:val="00EA17B1"/>
    <w:rsid w:val="00EA38CC"/>
    <w:rsid w:val="00EA4432"/>
    <w:rsid w:val="00EA614B"/>
    <w:rsid w:val="00EA6D34"/>
    <w:rsid w:val="00EB0195"/>
    <w:rsid w:val="00EB019B"/>
    <w:rsid w:val="00EB01A1"/>
    <w:rsid w:val="00EB2F91"/>
    <w:rsid w:val="00EB3C2B"/>
    <w:rsid w:val="00EB3D9A"/>
    <w:rsid w:val="00EB4C93"/>
    <w:rsid w:val="00EB4E24"/>
    <w:rsid w:val="00EB6341"/>
    <w:rsid w:val="00EB6EF5"/>
    <w:rsid w:val="00EB72DF"/>
    <w:rsid w:val="00EC21F2"/>
    <w:rsid w:val="00EC2903"/>
    <w:rsid w:val="00EC308A"/>
    <w:rsid w:val="00EC3511"/>
    <w:rsid w:val="00EC3AE2"/>
    <w:rsid w:val="00EC3EC2"/>
    <w:rsid w:val="00EC420D"/>
    <w:rsid w:val="00EC5565"/>
    <w:rsid w:val="00EC678B"/>
    <w:rsid w:val="00EC6EBD"/>
    <w:rsid w:val="00ED08F6"/>
    <w:rsid w:val="00ED0C8E"/>
    <w:rsid w:val="00ED163B"/>
    <w:rsid w:val="00ED1ADE"/>
    <w:rsid w:val="00ED296C"/>
    <w:rsid w:val="00ED2D4D"/>
    <w:rsid w:val="00ED4FB5"/>
    <w:rsid w:val="00ED52D6"/>
    <w:rsid w:val="00ED5EBE"/>
    <w:rsid w:val="00ED6A31"/>
    <w:rsid w:val="00ED6A8C"/>
    <w:rsid w:val="00ED6B70"/>
    <w:rsid w:val="00ED78AF"/>
    <w:rsid w:val="00ED7AF7"/>
    <w:rsid w:val="00ED7DAD"/>
    <w:rsid w:val="00EE0178"/>
    <w:rsid w:val="00EE0594"/>
    <w:rsid w:val="00EE1633"/>
    <w:rsid w:val="00EE253B"/>
    <w:rsid w:val="00EE2767"/>
    <w:rsid w:val="00EE352A"/>
    <w:rsid w:val="00EE3BF4"/>
    <w:rsid w:val="00EE4680"/>
    <w:rsid w:val="00EE4BF9"/>
    <w:rsid w:val="00EE4DEC"/>
    <w:rsid w:val="00EE5CB9"/>
    <w:rsid w:val="00EE77DB"/>
    <w:rsid w:val="00EF0AA0"/>
    <w:rsid w:val="00EF0D6B"/>
    <w:rsid w:val="00EF1774"/>
    <w:rsid w:val="00EF2E50"/>
    <w:rsid w:val="00EF30CF"/>
    <w:rsid w:val="00EF4447"/>
    <w:rsid w:val="00EF5211"/>
    <w:rsid w:val="00EF55FD"/>
    <w:rsid w:val="00EF5CEF"/>
    <w:rsid w:val="00EF6175"/>
    <w:rsid w:val="00EF6926"/>
    <w:rsid w:val="00EF7EA8"/>
    <w:rsid w:val="00F00110"/>
    <w:rsid w:val="00F01378"/>
    <w:rsid w:val="00F0257B"/>
    <w:rsid w:val="00F03295"/>
    <w:rsid w:val="00F03ADE"/>
    <w:rsid w:val="00F04592"/>
    <w:rsid w:val="00F074C0"/>
    <w:rsid w:val="00F13FF1"/>
    <w:rsid w:val="00F14081"/>
    <w:rsid w:val="00F155E9"/>
    <w:rsid w:val="00F1633A"/>
    <w:rsid w:val="00F16C1E"/>
    <w:rsid w:val="00F20323"/>
    <w:rsid w:val="00F24252"/>
    <w:rsid w:val="00F24C9C"/>
    <w:rsid w:val="00F2617F"/>
    <w:rsid w:val="00F307F4"/>
    <w:rsid w:val="00F31FBD"/>
    <w:rsid w:val="00F321A9"/>
    <w:rsid w:val="00F349DE"/>
    <w:rsid w:val="00F34C76"/>
    <w:rsid w:val="00F3544C"/>
    <w:rsid w:val="00F35D66"/>
    <w:rsid w:val="00F361D1"/>
    <w:rsid w:val="00F361F5"/>
    <w:rsid w:val="00F36360"/>
    <w:rsid w:val="00F36AF1"/>
    <w:rsid w:val="00F4072E"/>
    <w:rsid w:val="00F40F2D"/>
    <w:rsid w:val="00F427F3"/>
    <w:rsid w:val="00F42E89"/>
    <w:rsid w:val="00F445B9"/>
    <w:rsid w:val="00F45584"/>
    <w:rsid w:val="00F4584E"/>
    <w:rsid w:val="00F45AAB"/>
    <w:rsid w:val="00F46101"/>
    <w:rsid w:val="00F462C4"/>
    <w:rsid w:val="00F47C62"/>
    <w:rsid w:val="00F53B98"/>
    <w:rsid w:val="00F53D16"/>
    <w:rsid w:val="00F53E01"/>
    <w:rsid w:val="00F53E43"/>
    <w:rsid w:val="00F545B4"/>
    <w:rsid w:val="00F5626C"/>
    <w:rsid w:val="00F5779F"/>
    <w:rsid w:val="00F605F8"/>
    <w:rsid w:val="00F611E7"/>
    <w:rsid w:val="00F618DC"/>
    <w:rsid w:val="00F62BAA"/>
    <w:rsid w:val="00F63C9F"/>
    <w:rsid w:val="00F64C27"/>
    <w:rsid w:val="00F65656"/>
    <w:rsid w:val="00F66ED5"/>
    <w:rsid w:val="00F67451"/>
    <w:rsid w:val="00F676C6"/>
    <w:rsid w:val="00F70883"/>
    <w:rsid w:val="00F70A57"/>
    <w:rsid w:val="00F7107F"/>
    <w:rsid w:val="00F710F9"/>
    <w:rsid w:val="00F716B6"/>
    <w:rsid w:val="00F71ED3"/>
    <w:rsid w:val="00F727B8"/>
    <w:rsid w:val="00F72EAD"/>
    <w:rsid w:val="00F73418"/>
    <w:rsid w:val="00F74451"/>
    <w:rsid w:val="00F74B83"/>
    <w:rsid w:val="00F75EBE"/>
    <w:rsid w:val="00F80198"/>
    <w:rsid w:val="00F80DD4"/>
    <w:rsid w:val="00F817F2"/>
    <w:rsid w:val="00F82208"/>
    <w:rsid w:val="00F82445"/>
    <w:rsid w:val="00F85A61"/>
    <w:rsid w:val="00F85DCE"/>
    <w:rsid w:val="00F86521"/>
    <w:rsid w:val="00F87029"/>
    <w:rsid w:val="00F8738B"/>
    <w:rsid w:val="00F87F06"/>
    <w:rsid w:val="00F90C9A"/>
    <w:rsid w:val="00F9140F"/>
    <w:rsid w:val="00F91706"/>
    <w:rsid w:val="00F92034"/>
    <w:rsid w:val="00F920D5"/>
    <w:rsid w:val="00F9384C"/>
    <w:rsid w:val="00F93C07"/>
    <w:rsid w:val="00F94F47"/>
    <w:rsid w:val="00F95FE4"/>
    <w:rsid w:val="00F96B70"/>
    <w:rsid w:val="00F96D25"/>
    <w:rsid w:val="00FA0543"/>
    <w:rsid w:val="00FA1041"/>
    <w:rsid w:val="00FA19A2"/>
    <w:rsid w:val="00FA5207"/>
    <w:rsid w:val="00FA7903"/>
    <w:rsid w:val="00FB0D59"/>
    <w:rsid w:val="00FB2A35"/>
    <w:rsid w:val="00FB2B3C"/>
    <w:rsid w:val="00FB2E2F"/>
    <w:rsid w:val="00FB307F"/>
    <w:rsid w:val="00FB4D43"/>
    <w:rsid w:val="00FB5942"/>
    <w:rsid w:val="00FB5F16"/>
    <w:rsid w:val="00FB64E1"/>
    <w:rsid w:val="00FB71E2"/>
    <w:rsid w:val="00FB736B"/>
    <w:rsid w:val="00FC0342"/>
    <w:rsid w:val="00FC0FE0"/>
    <w:rsid w:val="00FC1618"/>
    <w:rsid w:val="00FC2236"/>
    <w:rsid w:val="00FC273C"/>
    <w:rsid w:val="00FC3766"/>
    <w:rsid w:val="00FC3884"/>
    <w:rsid w:val="00FC3C7A"/>
    <w:rsid w:val="00FD1489"/>
    <w:rsid w:val="00FD161E"/>
    <w:rsid w:val="00FD256C"/>
    <w:rsid w:val="00FD39F5"/>
    <w:rsid w:val="00FD496D"/>
    <w:rsid w:val="00FD4D9E"/>
    <w:rsid w:val="00FD58C7"/>
    <w:rsid w:val="00FD5FD5"/>
    <w:rsid w:val="00FE05A5"/>
    <w:rsid w:val="00FE11C4"/>
    <w:rsid w:val="00FE124F"/>
    <w:rsid w:val="00FE1AB5"/>
    <w:rsid w:val="00FE2B1B"/>
    <w:rsid w:val="00FE3E61"/>
    <w:rsid w:val="00FE4F51"/>
    <w:rsid w:val="00FE5D4E"/>
    <w:rsid w:val="00FE631A"/>
    <w:rsid w:val="00FE715A"/>
    <w:rsid w:val="00FF18AD"/>
    <w:rsid w:val="00FF1DBF"/>
    <w:rsid w:val="00FF2529"/>
    <w:rsid w:val="00FF3C0B"/>
    <w:rsid w:val="00FF4485"/>
    <w:rsid w:val="3B863756"/>
    <w:rsid w:val="3F6FE375"/>
    <w:rsid w:val="431F0CF6"/>
    <w:rsid w:val="54BF59AC"/>
    <w:rsid w:val="67112C94"/>
    <w:rsid w:val="764B47D6"/>
    <w:rsid w:val="7777C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CC8200"/>
  <w15:docId w15:val="{1B6DFCD0-589C-4DAF-8E66-FD23AFA76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Corps">
    <w:name w:val="Corps"/>
    <w:link w:val="CorpsChar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en-US" w:bidi="he-IL"/>
    </w:rPr>
  </w:style>
  <w:style w:type="character" w:customStyle="1" w:styleId="CorpsChar">
    <w:name w:val="Corps Char"/>
    <w:basedOn w:val="a0"/>
    <w:link w:val="Corps"/>
    <w:qFormat/>
    <w:rPr>
      <w:rFonts w:ascii="Calibri" w:eastAsia="Calibri" w:hAnsi="Calibri" w:cs="Calibri"/>
      <w:color w:val="000000"/>
      <w:szCs w:val="21"/>
      <w:u w:color="000000"/>
      <w:lang w:eastAsia="en-US" w:bidi="he-IL"/>
    </w:rPr>
  </w:style>
  <w:style w:type="character" w:customStyle="1" w:styleId="1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12">
    <w:name w:val="列表段落1"/>
    <w:basedOn w:val="a"/>
    <w:uiPriority w:val="34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character" w:customStyle="1" w:styleId="high-light-bg">
    <w:name w:val="high-light-bg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-light">
    <w:name w:val="high-light"/>
    <w:basedOn w:val="a0"/>
    <w:qFormat/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4">
    <w:name w:val="浅色底纹1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清单表 6 彩色1"/>
    <w:basedOn w:val="a1"/>
    <w:uiPriority w:val="51"/>
    <w:rPr>
      <w:rFonts w:asciiTheme="minorHAnsi" w:eastAsiaTheme="minorEastAsia" w:hAnsiTheme="minorHAnsi" w:cstheme="minorBidi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标题 1 字符"/>
    <w:basedOn w:val="a0"/>
    <w:link w:val="1"/>
    <w:uiPriority w:val="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1">
    <w:name w:val="Unresolved Mention"/>
    <w:basedOn w:val="a0"/>
    <w:uiPriority w:val="99"/>
    <w:semiHidden/>
    <w:unhideWhenUsed/>
    <w:rsid w:val="005570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CFFD014C-9784-7542-A16C-E8FFE00703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6</Pages>
  <Words>1397</Words>
  <Characters>7965</Characters>
  <Application>Microsoft Office Word</Application>
  <DocSecurity>0</DocSecurity>
  <Lines>66</Lines>
  <Paragraphs>18</Paragraphs>
  <ScaleCrop>false</ScaleCrop>
  <Company>微软用户（dong）</Company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 MF</cp:lastModifiedBy>
  <cp:revision>39</cp:revision>
  <cp:lastPrinted>2021-06-11T13:03:00Z</cp:lastPrinted>
  <dcterms:created xsi:type="dcterms:W3CDTF">2021-04-30T07:02:00Z</dcterms:created>
  <dcterms:modified xsi:type="dcterms:W3CDTF">2021-08-2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